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A0F5" w14:textId="278A2D1E" w:rsidR="00104280" w:rsidRDefault="00A80197" w:rsidP="00104280">
      <w:pPr>
        <w:jc w:val="left"/>
        <w:rPr>
          <w:rFonts w:ascii="Arial" w:eastAsia="黑体" w:hAnsi="Arial" w:cs="Arial"/>
          <w:b/>
          <w:bCs/>
          <w:sz w:val="28"/>
          <w:szCs w:val="28"/>
        </w:rPr>
      </w:pPr>
      <w:r w:rsidRPr="00A80197">
        <w:rPr>
          <w:rFonts w:ascii="Arial" w:eastAsia="黑体" w:hAnsi="Arial" w:cs="Arial"/>
          <w:b/>
          <w:bCs/>
          <w:sz w:val="28"/>
          <w:szCs w:val="28"/>
        </w:rPr>
        <w:t xml:space="preserve">Appendix </w:t>
      </w:r>
      <w:r w:rsidR="00104280" w:rsidRPr="00A80197">
        <w:rPr>
          <w:rFonts w:ascii="Arial" w:eastAsia="黑体" w:hAnsi="Arial" w:cs="Arial"/>
          <w:b/>
          <w:bCs/>
          <w:sz w:val="28"/>
          <w:szCs w:val="28"/>
        </w:rPr>
        <w:t>1</w:t>
      </w:r>
      <w:r w:rsidR="00104280" w:rsidRPr="00A80197">
        <w:rPr>
          <w:rFonts w:ascii="Arial" w:eastAsia="黑体" w:hAnsi="Arial" w:cs="Arial"/>
          <w:b/>
          <w:bCs/>
          <w:sz w:val="28"/>
          <w:szCs w:val="28"/>
        </w:rPr>
        <w:t>：</w:t>
      </w:r>
    </w:p>
    <w:p w14:paraId="140FC074" w14:textId="77777777" w:rsidR="00A80197" w:rsidRPr="00A80197" w:rsidRDefault="00A80197" w:rsidP="00104280">
      <w:pPr>
        <w:jc w:val="left"/>
        <w:rPr>
          <w:rFonts w:ascii="Arial" w:eastAsia="黑体" w:hAnsi="Arial" w:cs="Arial"/>
          <w:b/>
          <w:bCs/>
          <w:sz w:val="28"/>
          <w:szCs w:val="28"/>
        </w:rPr>
      </w:pPr>
    </w:p>
    <w:p w14:paraId="73A86640" w14:textId="436655AC" w:rsidR="0047164A" w:rsidRPr="00A80197" w:rsidRDefault="00A80197" w:rsidP="00D05152">
      <w:pPr>
        <w:jc w:val="center"/>
        <w:rPr>
          <w:rFonts w:ascii="Arial" w:eastAsia="黑体" w:hAnsi="Arial" w:cs="Arial"/>
          <w:b/>
          <w:bCs/>
          <w:sz w:val="28"/>
          <w:szCs w:val="28"/>
        </w:rPr>
      </w:pPr>
      <w:r w:rsidRPr="00A80197">
        <w:rPr>
          <w:rFonts w:ascii="Arial" w:eastAsia="黑体" w:hAnsi="Arial" w:cs="Arial"/>
          <w:b/>
          <w:bCs/>
          <w:sz w:val="28"/>
          <w:szCs w:val="28"/>
        </w:rPr>
        <w:t>Online/offline teaching effectiveness evaluation questionnaire for the second semester of the sixth grade</w:t>
      </w:r>
    </w:p>
    <w:p w14:paraId="79FDE44A" w14:textId="2454D4C5" w:rsidR="00944F89" w:rsidRDefault="00944F89" w:rsidP="00944F89">
      <w:pPr>
        <w:rPr>
          <w:rFonts w:ascii="Times New Roman" w:eastAsia="宋体" w:hAnsi="Times New Roman" w:cs="Times New Roman"/>
        </w:rPr>
      </w:pPr>
    </w:p>
    <w:p w14:paraId="5A7C158C" w14:textId="2616AE16" w:rsidR="00EB28D9" w:rsidRDefault="00EB28D9" w:rsidP="00944F89">
      <w:pPr>
        <w:rPr>
          <w:rFonts w:ascii="Times New Roman" w:eastAsia="宋体" w:hAnsi="Times New Roman" w:cs="Times New Roman"/>
        </w:rPr>
      </w:pPr>
      <w:r w:rsidRPr="00EB28D9">
        <w:rPr>
          <w:rFonts w:ascii="Times New Roman" w:eastAsia="宋体" w:hAnsi="Times New Roman" w:cs="Times New Roman"/>
        </w:rPr>
        <w:t xml:space="preserve">Hello, dear students, the teachers of the Teaching Committee of the </w:t>
      </w:r>
      <w:r>
        <w:rPr>
          <w:rFonts w:ascii="Times New Roman" w:eastAsia="宋体" w:hAnsi="Times New Roman" w:cs="Times New Roman"/>
        </w:rPr>
        <w:t xml:space="preserve">Peking Union </w:t>
      </w:r>
      <w:r w:rsidRPr="00EB28D9">
        <w:rPr>
          <w:rFonts w:ascii="Times New Roman" w:eastAsia="宋体" w:hAnsi="Times New Roman" w:cs="Times New Roman"/>
        </w:rPr>
        <w:t xml:space="preserve">Medical </w:t>
      </w:r>
      <w:r>
        <w:rPr>
          <w:rFonts w:ascii="Times New Roman" w:eastAsia="宋体" w:hAnsi="Times New Roman" w:cs="Times New Roman"/>
        </w:rPr>
        <w:t>College</w:t>
      </w:r>
      <w:r w:rsidRPr="00EB28D9">
        <w:rPr>
          <w:rFonts w:ascii="Times New Roman" w:eastAsia="宋体" w:hAnsi="Times New Roman" w:cs="Times New Roman"/>
        </w:rPr>
        <w:t xml:space="preserve"> would like to survey the evaluation of the effectiveness of the online/offline teaching of medical students in the second semester of the sixth grade, which involves the teaching of five </w:t>
      </w:r>
      <w:r w:rsidR="00D0594D">
        <w:rPr>
          <w:rFonts w:ascii="Times New Roman" w:eastAsia="宋体" w:hAnsi="Times New Roman" w:cs="Times New Roman"/>
        </w:rPr>
        <w:t>courses</w:t>
      </w:r>
      <w:r w:rsidRPr="00EB28D9">
        <w:rPr>
          <w:rFonts w:ascii="Times New Roman" w:eastAsia="宋体" w:hAnsi="Times New Roman" w:cs="Times New Roman"/>
        </w:rPr>
        <w:t>: ophthalmology, otorhinolaryngology</w:t>
      </w:r>
      <w:r>
        <w:rPr>
          <w:rFonts w:ascii="Times New Roman" w:eastAsia="宋体" w:hAnsi="Times New Roman" w:cs="Times New Roman"/>
        </w:rPr>
        <w:t xml:space="preserve"> (ENT)</w:t>
      </w:r>
      <w:r w:rsidRPr="00EB28D9">
        <w:rPr>
          <w:rFonts w:ascii="Times New Roman" w:eastAsia="宋体" w:hAnsi="Times New Roman" w:cs="Times New Roman"/>
        </w:rPr>
        <w:t xml:space="preserve">, </w:t>
      </w:r>
      <w:r w:rsidR="00840D50">
        <w:rPr>
          <w:rFonts w:ascii="Times New Roman" w:eastAsia="宋体" w:hAnsi="Times New Roman" w:cs="Times New Roman"/>
        </w:rPr>
        <w:t>d</w:t>
      </w:r>
      <w:r w:rsidR="0021361C" w:rsidRPr="0021361C">
        <w:rPr>
          <w:rFonts w:ascii="Times New Roman" w:eastAsia="宋体" w:hAnsi="Times New Roman" w:cs="Times New Roman"/>
        </w:rPr>
        <w:t>entistry</w:t>
      </w:r>
      <w:r w:rsidRPr="00EB28D9">
        <w:rPr>
          <w:rFonts w:ascii="Times New Roman" w:eastAsia="宋体" w:hAnsi="Times New Roman" w:cs="Times New Roman"/>
        </w:rPr>
        <w:t xml:space="preserve">, </w:t>
      </w:r>
      <w:proofErr w:type="gramStart"/>
      <w:r w:rsidRPr="00EB28D9">
        <w:rPr>
          <w:rFonts w:ascii="Times New Roman" w:eastAsia="宋体" w:hAnsi="Times New Roman" w:cs="Times New Roman"/>
        </w:rPr>
        <w:t>dermatology</w:t>
      </w:r>
      <w:proofErr w:type="gramEnd"/>
      <w:r w:rsidRPr="00EB28D9">
        <w:rPr>
          <w:rFonts w:ascii="Times New Roman" w:eastAsia="宋体" w:hAnsi="Times New Roman" w:cs="Times New Roman"/>
        </w:rPr>
        <w:t xml:space="preserve"> and traditional Chinese medicine</w:t>
      </w:r>
      <w:r>
        <w:rPr>
          <w:rFonts w:ascii="Times New Roman" w:eastAsia="宋体" w:hAnsi="Times New Roman" w:cs="Times New Roman"/>
        </w:rPr>
        <w:t xml:space="preserve"> (TCM)</w:t>
      </w:r>
      <w:r w:rsidRPr="00EB28D9">
        <w:rPr>
          <w:rFonts w:ascii="Times New Roman" w:eastAsia="宋体" w:hAnsi="Times New Roman" w:cs="Times New Roman"/>
        </w:rPr>
        <w:t xml:space="preserve">. The teachers will adjust the future teaching mode according to the teaching evaluation to achieve </w:t>
      </w:r>
      <w:r w:rsidR="0072749B">
        <w:rPr>
          <w:rFonts w:ascii="Times New Roman" w:eastAsia="宋体" w:hAnsi="Times New Roman" w:cs="Times New Roman"/>
        </w:rPr>
        <w:t xml:space="preserve">a </w:t>
      </w:r>
      <w:r w:rsidRPr="00EB28D9">
        <w:rPr>
          <w:rFonts w:ascii="Times New Roman" w:eastAsia="宋体" w:hAnsi="Times New Roman" w:cs="Times New Roman"/>
        </w:rPr>
        <w:t>better teaching effect. Please fill out the questionnaire</w:t>
      </w:r>
      <w:r w:rsidR="0072749B">
        <w:rPr>
          <w:rFonts w:ascii="Times New Roman" w:eastAsia="宋体" w:hAnsi="Times New Roman" w:cs="Times New Roman"/>
        </w:rPr>
        <w:t>;</w:t>
      </w:r>
      <w:r w:rsidRPr="00EB28D9">
        <w:rPr>
          <w:rFonts w:ascii="Times New Roman" w:eastAsia="宋体" w:hAnsi="Times New Roman" w:cs="Times New Roman"/>
        </w:rPr>
        <w:t xml:space="preserve"> it only takes about 3 minutes~</w:t>
      </w:r>
    </w:p>
    <w:p w14:paraId="1316A607" w14:textId="54B69557" w:rsidR="00741D0E" w:rsidRDefault="00741D0E" w:rsidP="00944F89">
      <w:pPr>
        <w:rPr>
          <w:rFonts w:ascii="Times New Roman" w:eastAsia="宋体" w:hAnsi="Times New Roman" w:cs="Times New Roman"/>
        </w:rPr>
      </w:pPr>
    </w:p>
    <w:p w14:paraId="4738EC40" w14:textId="77777777" w:rsidR="00EB28D9" w:rsidRPr="00EB28D9" w:rsidRDefault="00EB28D9" w:rsidP="00EB28D9">
      <w:pPr>
        <w:rPr>
          <w:rFonts w:ascii="Times New Roman" w:eastAsia="宋体" w:hAnsi="Times New Roman" w:cs="Times New Roman"/>
        </w:rPr>
      </w:pPr>
      <w:r w:rsidRPr="00EB28D9">
        <w:rPr>
          <w:rFonts w:ascii="Times New Roman" w:eastAsia="宋体" w:hAnsi="Times New Roman" w:cs="Times New Roman"/>
        </w:rPr>
        <w:t>Please note that.</w:t>
      </w:r>
    </w:p>
    <w:p w14:paraId="6DCC3554" w14:textId="77777777" w:rsidR="00EB28D9" w:rsidRPr="00EB28D9" w:rsidRDefault="00EB28D9" w:rsidP="00EB28D9">
      <w:pPr>
        <w:rPr>
          <w:rFonts w:ascii="Times New Roman" w:eastAsia="宋体" w:hAnsi="Times New Roman" w:cs="Times New Roman"/>
        </w:rPr>
      </w:pPr>
      <w:r w:rsidRPr="00EB28D9">
        <w:rPr>
          <w:rFonts w:ascii="Times New Roman" w:eastAsia="宋体" w:hAnsi="Times New Roman" w:cs="Times New Roman"/>
        </w:rPr>
        <w:t>1. the questionnaire participation is anonymous.</w:t>
      </w:r>
    </w:p>
    <w:p w14:paraId="4E26CECD" w14:textId="77777777" w:rsidR="00EB28D9" w:rsidRPr="00EB28D9" w:rsidRDefault="00EB28D9" w:rsidP="00EB28D9">
      <w:pPr>
        <w:rPr>
          <w:rFonts w:ascii="Times New Roman" w:eastAsia="宋体" w:hAnsi="Times New Roman" w:cs="Times New Roman"/>
        </w:rPr>
      </w:pPr>
      <w:r w:rsidRPr="00EB28D9">
        <w:rPr>
          <w:rFonts w:ascii="Times New Roman" w:eastAsia="宋体" w:hAnsi="Times New Roman" w:cs="Times New Roman"/>
        </w:rPr>
        <w:t>2. The questionnaire is voluntary.</w:t>
      </w:r>
    </w:p>
    <w:p w14:paraId="41D86EE8" w14:textId="77777777" w:rsidR="00EB28D9" w:rsidRPr="00EB28D9" w:rsidRDefault="00EB28D9" w:rsidP="00EB28D9">
      <w:pPr>
        <w:rPr>
          <w:rFonts w:ascii="Times New Roman" w:eastAsia="宋体" w:hAnsi="Times New Roman" w:cs="Times New Roman"/>
        </w:rPr>
      </w:pPr>
      <w:r w:rsidRPr="00EB28D9">
        <w:rPr>
          <w:rFonts w:ascii="Times New Roman" w:eastAsia="宋体" w:hAnsi="Times New Roman" w:cs="Times New Roman"/>
        </w:rPr>
        <w:t>3. Any answers will not affect current or future assessments.</w:t>
      </w:r>
    </w:p>
    <w:p w14:paraId="52B4AD88" w14:textId="2AD3E4AA" w:rsidR="00EB28D9" w:rsidRDefault="0072749B" w:rsidP="00944F89">
      <w:pPr>
        <w:rPr>
          <w:rFonts w:ascii="Times New Roman" w:eastAsia="宋体" w:hAnsi="Times New Roman" w:cs="Times New Roman"/>
        </w:rPr>
      </w:pPr>
      <w:r w:rsidRPr="0072749B">
        <w:rPr>
          <w:rFonts w:ascii="Times New Roman" w:eastAsia="宋体" w:hAnsi="Times New Roman" w:cs="Times New Roman"/>
        </w:rPr>
        <w:t>4. You can opt out of the survey at any time; we guarantee that doing so will not affect your results.</w:t>
      </w:r>
    </w:p>
    <w:p w14:paraId="6709B26F" w14:textId="3A133785" w:rsidR="00944F89" w:rsidRPr="00582F19" w:rsidRDefault="00EB28D9" w:rsidP="00EB28D9">
      <w:pPr>
        <w:pStyle w:val="1"/>
      </w:pPr>
      <w:r w:rsidRPr="00EB28D9">
        <w:t>Baseline information</w:t>
      </w:r>
    </w:p>
    <w:p w14:paraId="3122D834" w14:textId="567994A9" w:rsidR="00EB28D9" w:rsidRPr="00EB28D9" w:rsidRDefault="00EB28D9" w:rsidP="00EB28D9">
      <w:pPr>
        <w:rPr>
          <w:rFonts w:ascii="Times New Roman" w:eastAsia="宋体" w:hAnsi="Times New Roman" w:cs="Times New Roman"/>
        </w:rPr>
      </w:pPr>
      <w:r w:rsidRPr="00EB28D9">
        <w:rPr>
          <w:rFonts w:ascii="Times New Roman" w:eastAsia="宋体" w:hAnsi="Times New Roman" w:cs="Times New Roman"/>
        </w:rPr>
        <w:t xml:space="preserve">1. The teaching method to complete ophthalmology, ENT, dermatology, </w:t>
      </w:r>
      <w:r w:rsidR="0021361C">
        <w:rPr>
          <w:rFonts w:ascii="Times New Roman" w:eastAsia="宋体" w:hAnsi="Times New Roman" w:cs="Times New Roman"/>
        </w:rPr>
        <w:t>d</w:t>
      </w:r>
      <w:r w:rsidR="0021361C" w:rsidRPr="0021361C">
        <w:rPr>
          <w:rFonts w:ascii="Times New Roman" w:eastAsia="宋体" w:hAnsi="Times New Roman" w:cs="Times New Roman"/>
        </w:rPr>
        <w:t>entistry</w:t>
      </w:r>
      <w:r w:rsidR="00633305">
        <w:rPr>
          <w:rFonts w:ascii="Times New Roman" w:eastAsia="宋体" w:hAnsi="Times New Roman" w:cs="Times New Roman"/>
        </w:rPr>
        <w:t>,</w:t>
      </w:r>
      <w:r w:rsidRPr="00EB28D9">
        <w:rPr>
          <w:rFonts w:ascii="Times New Roman" w:eastAsia="宋体" w:hAnsi="Times New Roman" w:cs="Times New Roman"/>
        </w:rPr>
        <w:t xml:space="preserve"> and TCM is?</w:t>
      </w:r>
    </w:p>
    <w:p w14:paraId="20CD0F05" w14:textId="77777777" w:rsidR="00EB28D9" w:rsidRPr="00EB28D9" w:rsidRDefault="00EB28D9" w:rsidP="00EB28D9">
      <w:pPr>
        <w:rPr>
          <w:rFonts w:ascii="Times New Roman" w:eastAsia="宋体" w:hAnsi="Times New Roman" w:cs="Times New Roman"/>
        </w:rPr>
      </w:pPr>
      <w:r w:rsidRPr="00EB28D9">
        <w:rPr>
          <w:rFonts w:ascii="Times New Roman" w:eastAsia="宋体" w:hAnsi="Times New Roman" w:cs="Times New Roman"/>
        </w:rPr>
        <w:t>A. Online (Tencent conference)</w:t>
      </w:r>
    </w:p>
    <w:p w14:paraId="75C5FB45" w14:textId="7B49E838" w:rsidR="00EB28D9" w:rsidRPr="00EB28D9" w:rsidRDefault="00EB28D9" w:rsidP="00EB28D9">
      <w:pPr>
        <w:rPr>
          <w:rFonts w:ascii="Times New Roman" w:eastAsia="宋体" w:hAnsi="Times New Roman" w:cs="Times New Roman"/>
        </w:rPr>
      </w:pPr>
      <w:r w:rsidRPr="00EB28D9">
        <w:rPr>
          <w:rFonts w:ascii="Times New Roman" w:eastAsia="宋体" w:hAnsi="Times New Roman" w:cs="Times New Roman"/>
        </w:rPr>
        <w:t>B. Offline (</w:t>
      </w:r>
      <w:r w:rsidR="006031F7">
        <w:rPr>
          <w:rFonts w:ascii="Times New Roman" w:eastAsia="宋体" w:hAnsi="Times New Roman" w:cs="Times New Roman"/>
        </w:rPr>
        <w:t xml:space="preserve">in the </w:t>
      </w:r>
      <w:r w:rsidRPr="00EB28D9">
        <w:rPr>
          <w:rFonts w:ascii="Times New Roman" w:eastAsia="宋体" w:hAnsi="Times New Roman" w:cs="Times New Roman"/>
        </w:rPr>
        <w:t>classroom)</w:t>
      </w:r>
    </w:p>
    <w:p w14:paraId="023C6CDA" w14:textId="62A5C0CA" w:rsidR="00EB28D9" w:rsidRDefault="00EB28D9" w:rsidP="00EB28D9">
      <w:pPr>
        <w:rPr>
          <w:rFonts w:ascii="Times New Roman" w:eastAsia="宋体" w:hAnsi="Times New Roman" w:cs="Times New Roman"/>
        </w:rPr>
      </w:pPr>
    </w:p>
    <w:p w14:paraId="37CCAE3C" w14:textId="6A8CB02C" w:rsidR="006031F7" w:rsidRPr="006031F7" w:rsidRDefault="006031F7" w:rsidP="006031F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2</w:t>
      </w:r>
      <w:r w:rsidRPr="006031F7">
        <w:rPr>
          <w:rFonts w:ascii="Times New Roman" w:eastAsia="宋体" w:hAnsi="Times New Roman" w:cs="Times New Roman"/>
        </w:rPr>
        <w:t>. Gender</w:t>
      </w:r>
    </w:p>
    <w:p w14:paraId="4244F908" w14:textId="77777777" w:rsidR="006031F7" w:rsidRPr="006031F7" w:rsidRDefault="006031F7" w:rsidP="006031F7">
      <w:pPr>
        <w:rPr>
          <w:rFonts w:ascii="Times New Roman" w:eastAsia="宋体" w:hAnsi="Times New Roman" w:cs="Times New Roman"/>
        </w:rPr>
      </w:pPr>
      <w:r w:rsidRPr="006031F7">
        <w:rPr>
          <w:rFonts w:ascii="Times New Roman" w:eastAsia="宋体" w:hAnsi="Times New Roman" w:cs="Times New Roman"/>
        </w:rPr>
        <w:t>A</w:t>
      </w:r>
      <w:r w:rsidRPr="006031F7">
        <w:rPr>
          <w:rFonts w:ascii="Times New Roman" w:eastAsia="宋体" w:hAnsi="Times New Roman" w:cs="Times New Roman"/>
        </w:rPr>
        <w:t>．</w:t>
      </w:r>
      <w:r w:rsidRPr="006031F7">
        <w:rPr>
          <w:rFonts w:ascii="Times New Roman" w:eastAsia="宋体" w:hAnsi="Times New Roman" w:cs="Times New Roman"/>
        </w:rPr>
        <w:t>Male</w:t>
      </w:r>
    </w:p>
    <w:p w14:paraId="6B127B73" w14:textId="77777777" w:rsidR="006031F7" w:rsidRPr="006031F7" w:rsidRDefault="006031F7" w:rsidP="006031F7">
      <w:pPr>
        <w:rPr>
          <w:rFonts w:ascii="Times New Roman" w:eastAsia="宋体" w:hAnsi="Times New Roman" w:cs="Times New Roman"/>
        </w:rPr>
      </w:pPr>
      <w:r w:rsidRPr="006031F7">
        <w:rPr>
          <w:rFonts w:ascii="Times New Roman" w:eastAsia="宋体" w:hAnsi="Times New Roman" w:cs="Times New Roman"/>
        </w:rPr>
        <w:t>B</w:t>
      </w:r>
      <w:r w:rsidRPr="006031F7">
        <w:rPr>
          <w:rFonts w:ascii="Times New Roman" w:eastAsia="宋体" w:hAnsi="Times New Roman" w:cs="Times New Roman"/>
        </w:rPr>
        <w:t>．</w:t>
      </w:r>
      <w:r w:rsidRPr="006031F7">
        <w:rPr>
          <w:rFonts w:ascii="Times New Roman" w:eastAsia="宋体" w:hAnsi="Times New Roman" w:cs="Times New Roman"/>
        </w:rPr>
        <w:t>Female</w:t>
      </w:r>
    </w:p>
    <w:p w14:paraId="1E956EE6" w14:textId="469F7D3E" w:rsidR="00D11679" w:rsidRDefault="00D11679" w:rsidP="00D11679">
      <w:pPr>
        <w:rPr>
          <w:rFonts w:ascii="Times New Roman" w:eastAsia="宋体" w:hAnsi="Times New Roman" w:cs="Times New Roman"/>
        </w:rPr>
      </w:pPr>
    </w:p>
    <w:p w14:paraId="1C304596" w14:textId="55E453EF" w:rsidR="006031F7" w:rsidRPr="006031F7" w:rsidRDefault="006031F7" w:rsidP="006031F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3</w:t>
      </w:r>
      <w:r w:rsidRPr="006031F7">
        <w:rPr>
          <w:rFonts w:ascii="Times New Roman" w:eastAsia="宋体" w:hAnsi="Times New Roman" w:cs="Times New Roman"/>
        </w:rPr>
        <w:t>. Your major and grade</w:t>
      </w:r>
    </w:p>
    <w:p w14:paraId="02EA415F" w14:textId="77777777" w:rsidR="006031F7" w:rsidRPr="006031F7" w:rsidRDefault="006031F7" w:rsidP="006031F7">
      <w:pPr>
        <w:rPr>
          <w:rFonts w:ascii="Times New Roman" w:eastAsia="宋体" w:hAnsi="Times New Roman" w:cs="Times New Roman"/>
        </w:rPr>
      </w:pPr>
      <w:r w:rsidRPr="006031F7">
        <w:rPr>
          <w:rFonts w:ascii="Times New Roman" w:eastAsia="宋体" w:hAnsi="Times New Roman" w:cs="Times New Roman"/>
        </w:rPr>
        <w:lastRenderedPageBreak/>
        <w:t>A</w:t>
      </w:r>
      <w:r w:rsidRPr="006031F7">
        <w:rPr>
          <w:rFonts w:ascii="Times New Roman" w:eastAsia="宋体" w:hAnsi="Times New Roman" w:cs="Times New Roman"/>
        </w:rPr>
        <w:t>．</w:t>
      </w:r>
      <w:r w:rsidRPr="006031F7">
        <w:rPr>
          <w:rFonts w:ascii="Times New Roman" w:eastAsia="宋体" w:hAnsi="Times New Roman" w:cs="Times New Roman"/>
        </w:rPr>
        <w:t>Eighth-year class of 2015</w:t>
      </w:r>
    </w:p>
    <w:p w14:paraId="56DDC3EF" w14:textId="18E8E390" w:rsidR="00D11679" w:rsidRPr="006031F7" w:rsidRDefault="006031F7" w:rsidP="006031F7">
      <w:pPr>
        <w:rPr>
          <w:rFonts w:ascii="Times New Roman" w:eastAsia="宋体" w:hAnsi="Times New Roman" w:cs="Times New Roman"/>
        </w:rPr>
      </w:pPr>
      <w:r w:rsidRPr="006031F7">
        <w:rPr>
          <w:rFonts w:ascii="Times New Roman" w:eastAsia="宋体" w:hAnsi="Times New Roman" w:cs="Times New Roman"/>
        </w:rPr>
        <w:t>B</w:t>
      </w:r>
      <w:r w:rsidRPr="006031F7">
        <w:rPr>
          <w:rFonts w:ascii="Times New Roman" w:eastAsia="宋体" w:hAnsi="Times New Roman" w:cs="Times New Roman"/>
        </w:rPr>
        <w:t>．</w:t>
      </w:r>
      <w:r w:rsidRPr="006031F7">
        <w:rPr>
          <w:rFonts w:ascii="Times New Roman" w:eastAsia="宋体" w:hAnsi="Times New Roman" w:cs="Times New Roman"/>
        </w:rPr>
        <w:t>Eighth-year class of 2016</w:t>
      </w:r>
    </w:p>
    <w:p w14:paraId="0E05A6F1" w14:textId="39A9BB4F" w:rsidR="00FB24D6" w:rsidRDefault="006031F7" w:rsidP="00FB24D6">
      <w:pPr>
        <w:pStyle w:val="1"/>
      </w:pPr>
      <w:r w:rsidRPr="006031F7">
        <w:t>Course Awareness</w:t>
      </w:r>
    </w:p>
    <w:p w14:paraId="74A88E16" w14:textId="72BD71E8" w:rsidR="006031F7" w:rsidRDefault="006031F7" w:rsidP="007927B9">
      <w:pPr>
        <w:rPr>
          <w:rFonts w:ascii="Times New Roman" w:eastAsia="宋体" w:hAnsi="Times New Roman" w:cs="Times New Roman"/>
        </w:rPr>
      </w:pPr>
      <w:r w:rsidRPr="006031F7">
        <w:rPr>
          <w:rFonts w:ascii="Times New Roman" w:eastAsia="宋体" w:hAnsi="Times New Roman" w:cs="Times New Roman"/>
        </w:rPr>
        <w:t xml:space="preserve">Please rate how well you have accomplished the specific teaching objectives for each of the five </w:t>
      </w:r>
      <w:r>
        <w:rPr>
          <w:rFonts w:ascii="Times New Roman" w:eastAsia="宋体" w:hAnsi="Times New Roman" w:cs="Times New Roman"/>
        </w:rPr>
        <w:t>courses</w:t>
      </w:r>
      <w:r w:rsidRPr="006031F7">
        <w:rPr>
          <w:rFonts w:ascii="Times New Roman" w:eastAsia="宋体" w:hAnsi="Times New Roman" w:cs="Times New Roman"/>
        </w:rPr>
        <w:t xml:space="preserve"> on a scale of 1-5, with 1 being the lowest and 5 being the highest.</w:t>
      </w:r>
    </w:p>
    <w:p w14:paraId="03E0D4FB" w14:textId="77777777" w:rsidR="006031F7" w:rsidRDefault="006031F7" w:rsidP="007927B9">
      <w:pPr>
        <w:rPr>
          <w:rFonts w:ascii="Times New Roman" w:eastAsia="宋体" w:hAnsi="Times New Roman" w:cs="Times New Roman"/>
        </w:rPr>
      </w:pPr>
    </w:p>
    <w:p w14:paraId="6372FDD4" w14:textId="77777777" w:rsidR="005371A0" w:rsidRDefault="006031F7" w:rsidP="006031F7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S</w:t>
      </w:r>
      <w:r>
        <w:rPr>
          <w:rFonts w:ascii="Times New Roman" w:eastAsia="宋体" w:hAnsi="Times New Roman" w:cs="Times New Roman"/>
          <w:b/>
          <w:bCs/>
        </w:rPr>
        <w:t xml:space="preserve">ection </w:t>
      </w:r>
      <w:r w:rsidR="00135173" w:rsidRPr="00135173">
        <w:rPr>
          <w:rFonts w:ascii="Times New Roman" w:eastAsia="宋体" w:hAnsi="Times New Roman" w:cs="Times New Roman" w:hint="eastAsia"/>
          <w:b/>
          <w:bCs/>
        </w:rPr>
        <w:t>1</w:t>
      </w:r>
      <w:r w:rsidR="003B09A3">
        <w:rPr>
          <w:rFonts w:ascii="Times New Roman" w:eastAsia="宋体" w:hAnsi="Times New Roman" w:cs="Times New Roman"/>
          <w:b/>
          <w:bCs/>
        </w:rPr>
        <w:t>-</w:t>
      </w:r>
      <w:r w:rsidRPr="006031F7">
        <w:t xml:space="preserve"> </w:t>
      </w:r>
      <w:r w:rsidRPr="006031F7">
        <w:rPr>
          <w:rFonts w:ascii="Times New Roman" w:eastAsia="宋体" w:hAnsi="Times New Roman" w:cs="Times New Roman"/>
          <w:b/>
          <w:bCs/>
        </w:rPr>
        <w:t>Ophthalmology (1-5 points, 1 being the lowest and 5 being the highest)</w:t>
      </w:r>
    </w:p>
    <w:p w14:paraId="7AAFB66F" w14:textId="5CE3691D" w:rsidR="00BE5CBF" w:rsidRPr="00BE5CBF" w:rsidRDefault="00BE5CBF" w:rsidP="00BE5CBF">
      <w:pPr>
        <w:rPr>
          <w:rFonts w:ascii="Times New Roman" w:eastAsia="宋体" w:hAnsi="Times New Roman" w:cs="Times New Roman"/>
        </w:rPr>
      </w:pPr>
      <w:r w:rsidRPr="00BE5CBF">
        <w:rPr>
          <w:rFonts w:ascii="Times New Roman" w:eastAsia="宋体" w:hAnsi="Times New Roman" w:cs="Times New Roman"/>
        </w:rPr>
        <w:t>1. The degree of knowledge of the clinical manifestations of glaucoma, cataract, and refractive diseases</w:t>
      </w:r>
    </w:p>
    <w:p w14:paraId="41F6A939" w14:textId="350D56DD" w:rsidR="00BE5CBF" w:rsidRPr="00BE5CBF" w:rsidRDefault="00BE5CBF" w:rsidP="00BE5CBF">
      <w:pPr>
        <w:rPr>
          <w:rFonts w:ascii="Times New Roman" w:eastAsia="宋体" w:hAnsi="Times New Roman" w:cs="Times New Roman"/>
        </w:rPr>
      </w:pPr>
      <w:r w:rsidRPr="00BE5CBF">
        <w:rPr>
          <w:rFonts w:ascii="Times New Roman" w:eastAsia="宋体" w:hAnsi="Times New Roman" w:cs="Times New Roman"/>
        </w:rPr>
        <w:t xml:space="preserve">2. </w:t>
      </w:r>
      <w:r w:rsidR="001816B9">
        <w:rPr>
          <w:rFonts w:ascii="Times New Roman" w:eastAsia="宋体" w:hAnsi="Times New Roman" w:cs="Times New Roman"/>
        </w:rPr>
        <w:t>T</w:t>
      </w:r>
      <w:r w:rsidRPr="00BE5CBF">
        <w:rPr>
          <w:rFonts w:ascii="Times New Roman" w:eastAsia="宋体" w:hAnsi="Times New Roman" w:cs="Times New Roman"/>
        </w:rPr>
        <w:t>he degree of knowledge of the anatomy and physiology of the eye</w:t>
      </w:r>
    </w:p>
    <w:p w14:paraId="3D234A9D" w14:textId="50D58E84" w:rsidR="00BE5CBF" w:rsidRPr="00BE5CBF" w:rsidRDefault="00BE5CBF" w:rsidP="00BE5CBF">
      <w:pPr>
        <w:rPr>
          <w:rFonts w:ascii="Times New Roman" w:eastAsia="宋体" w:hAnsi="Times New Roman" w:cs="Times New Roman"/>
        </w:rPr>
      </w:pPr>
      <w:r w:rsidRPr="00BE5CBF">
        <w:rPr>
          <w:rFonts w:ascii="Times New Roman" w:eastAsia="宋体" w:hAnsi="Times New Roman" w:cs="Times New Roman"/>
        </w:rPr>
        <w:t xml:space="preserve">3. </w:t>
      </w:r>
      <w:r w:rsidR="001816B9">
        <w:rPr>
          <w:rFonts w:ascii="Times New Roman" w:eastAsia="宋体" w:hAnsi="Times New Roman" w:cs="Times New Roman"/>
        </w:rPr>
        <w:t>T</w:t>
      </w:r>
      <w:r w:rsidRPr="00BE5CBF">
        <w:rPr>
          <w:rFonts w:ascii="Times New Roman" w:eastAsia="宋体" w:hAnsi="Times New Roman" w:cs="Times New Roman"/>
        </w:rPr>
        <w:t xml:space="preserve">he degree of understanding of </w:t>
      </w:r>
      <w:r w:rsidR="00633305">
        <w:rPr>
          <w:rFonts w:ascii="Times New Roman" w:eastAsia="宋体" w:hAnsi="Times New Roman" w:cs="Times New Roman"/>
        </w:rPr>
        <w:t xml:space="preserve">the </w:t>
      </w:r>
      <w:r w:rsidRPr="00BE5CBF">
        <w:rPr>
          <w:rFonts w:ascii="Times New Roman" w:eastAsia="宋体" w:hAnsi="Times New Roman" w:cs="Times New Roman"/>
        </w:rPr>
        <w:t>ophthalmic examination method</w:t>
      </w:r>
    </w:p>
    <w:p w14:paraId="5B361236" w14:textId="77777777" w:rsidR="00FE214E" w:rsidRPr="00FE214E" w:rsidRDefault="00FE214E" w:rsidP="00FE214E">
      <w:pPr>
        <w:rPr>
          <w:rFonts w:ascii="Times New Roman" w:eastAsia="宋体" w:hAnsi="Times New Roman" w:cs="Times New Roman"/>
        </w:rPr>
      </w:pPr>
    </w:p>
    <w:p w14:paraId="18DF43CC" w14:textId="6F91F925" w:rsidR="00BE5CBF" w:rsidRPr="0097360F" w:rsidRDefault="00BE5CBF" w:rsidP="0097360F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S</w:t>
      </w:r>
      <w:r>
        <w:rPr>
          <w:rFonts w:ascii="Times New Roman" w:eastAsia="宋体" w:hAnsi="Times New Roman" w:cs="Times New Roman"/>
          <w:b/>
          <w:bCs/>
        </w:rPr>
        <w:t>ection</w:t>
      </w:r>
      <w:r w:rsidRPr="00BE5CBF">
        <w:rPr>
          <w:rFonts w:ascii="Times New Roman" w:eastAsia="宋体" w:hAnsi="Times New Roman" w:cs="Times New Roman"/>
          <w:b/>
          <w:bCs/>
        </w:rPr>
        <w:t xml:space="preserve"> 2 - Otolaryngology (1-5 points, 1 being the lowest, 5 being the highest)</w:t>
      </w:r>
    </w:p>
    <w:p w14:paraId="6D807E8D" w14:textId="77777777" w:rsidR="00AD39AA" w:rsidRPr="00AD39AA" w:rsidRDefault="00AD39AA" w:rsidP="00AD39AA">
      <w:pPr>
        <w:rPr>
          <w:rFonts w:ascii="Times New Roman" w:eastAsia="宋体" w:hAnsi="Times New Roman" w:cs="Times New Roman"/>
        </w:rPr>
      </w:pPr>
      <w:r w:rsidRPr="00AD39AA">
        <w:rPr>
          <w:rFonts w:ascii="Times New Roman" w:eastAsia="宋体" w:hAnsi="Times New Roman" w:cs="Times New Roman"/>
        </w:rPr>
        <w:t xml:space="preserve">1. Degree of knowledge of the anatomy of otology, rhinology, </w:t>
      </w:r>
      <w:proofErr w:type="gramStart"/>
      <w:r w:rsidRPr="00AD39AA">
        <w:rPr>
          <w:rFonts w:ascii="Times New Roman" w:eastAsia="宋体" w:hAnsi="Times New Roman" w:cs="Times New Roman"/>
        </w:rPr>
        <w:t>pharynx</w:t>
      </w:r>
      <w:proofErr w:type="gramEnd"/>
      <w:r w:rsidRPr="00AD39AA">
        <w:rPr>
          <w:rFonts w:ascii="Times New Roman" w:eastAsia="宋体" w:hAnsi="Times New Roman" w:cs="Times New Roman"/>
        </w:rPr>
        <w:t xml:space="preserve"> and laryngology</w:t>
      </w:r>
    </w:p>
    <w:p w14:paraId="7583EA92" w14:textId="02335B03" w:rsidR="00AD39AA" w:rsidRPr="00AD39AA" w:rsidRDefault="00AD39AA" w:rsidP="00AD39AA">
      <w:pPr>
        <w:rPr>
          <w:rFonts w:ascii="Times New Roman" w:eastAsia="宋体" w:hAnsi="Times New Roman" w:cs="Times New Roman"/>
        </w:rPr>
      </w:pPr>
      <w:r w:rsidRPr="00AD39AA">
        <w:rPr>
          <w:rFonts w:ascii="Times New Roman" w:eastAsia="宋体" w:hAnsi="Times New Roman" w:cs="Times New Roman"/>
        </w:rPr>
        <w:t xml:space="preserve">2. </w:t>
      </w:r>
      <w:r>
        <w:rPr>
          <w:rFonts w:ascii="Times New Roman" w:eastAsia="宋体" w:hAnsi="Times New Roman" w:cs="Times New Roman"/>
        </w:rPr>
        <w:t>D</w:t>
      </w:r>
      <w:r w:rsidRPr="00AD39AA">
        <w:rPr>
          <w:rFonts w:ascii="Times New Roman" w:eastAsia="宋体" w:hAnsi="Times New Roman" w:cs="Times New Roman"/>
        </w:rPr>
        <w:t xml:space="preserve">egree of knowledge of clinical manifestations of common diseases such as otitis media, </w:t>
      </w:r>
      <w:proofErr w:type="gramStart"/>
      <w:r w:rsidRPr="00AD39AA">
        <w:rPr>
          <w:rFonts w:ascii="Times New Roman" w:eastAsia="宋体" w:hAnsi="Times New Roman" w:cs="Times New Roman"/>
        </w:rPr>
        <w:t>sinusitis</w:t>
      </w:r>
      <w:proofErr w:type="gramEnd"/>
      <w:r w:rsidRPr="00AD39AA">
        <w:rPr>
          <w:rFonts w:ascii="Times New Roman" w:eastAsia="宋体" w:hAnsi="Times New Roman" w:cs="Times New Roman"/>
        </w:rPr>
        <w:t xml:space="preserve"> and pharyngitis</w:t>
      </w:r>
    </w:p>
    <w:p w14:paraId="60CACCE9" w14:textId="77777777" w:rsidR="00AD39AA" w:rsidRPr="00AD39AA" w:rsidRDefault="00AD39AA" w:rsidP="00AD39AA">
      <w:pPr>
        <w:rPr>
          <w:rFonts w:ascii="Times New Roman" w:eastAsia="宋体" w:hAnsi="Times New Roman" w:cs="Times New Roman"/>
        </w:rPr>
      </w:pPr>
      <w:r w:rsidRPr="00AD39AA">
        <w:rPr>
          <w:rFonts w:ascii="Times New Roman" w:eastAsia="宋体" w:hAnsi="Times New Roman" w:cs="Times New Roman"/>
        </w:rPr>
        <w:t>3. Knowledge of laryngeal obstruction and tracheotomy</w:t>
      </w:r>
    </w:p>
    <w:p w14:paraId="0770AED6" w14:textId="77777777" w:rsidR="0097360F" w:rsidRPr="0097360F" w:rsidRDefault="0097360F" w:rsidP="0097360F">
      <w:pPr>
        <w:rPr>
          <w:rFonts w:ascii="Times New Roman" w:eastAsia="宋体" w:hAnsi="Times New Roman" w:cs="Times New Roman"/>
        </w:rPr>
      </w:pPr>
    </w:p>
    <w:p w14:paraId="45FEC1AB" w14:textId="4A6D9736" w:rsidR="0097360F" w:rsidRPr="0097360F" w:rsidRDefault="004A3B6F" w:rsidP="0097360F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S</w:t>
      </w:r>
      <w:r>
        <w:rPr>
          <w:rFonts w:ascii="Times New Roman" w:eastAsia="宋体" w:hAnsi="Times New Roman" w:cs="Times New Roman"/>
          <w:b/>
          <w:bCs/>
        </w:rPr>
        <w:t xml:space="preserve">ection </w:t>
      </w:r>
      <w:r w:rsidR="0097360F">
        <w:rPr>
          <w:rFonts w:ascii="Times New Roman" w:eastAsia="宋体" w:hAnsi="Times New Roman" w:cs="Times New Roman"/>
          <w:b/>
          <w:bCs/>
        </w:rPr>
        <w:t>3</w:t>
      </w:r>
      <w:r w:rsidR="0097360F" w:rsidRPr="0097360F">
        <w:rPr>
          <w:rFonts w:ascii="Times New Roman" w:eastAsia="宋体" w:hAnsi="Times New Roman" w:cs="Times New Roman"/>
          <w:b/>
          <w:bCs/>
        </w:rPr>
        <w:t>-</w:t>
      </w:r>
      <w:r w:rsidRPr="004A3B6F">
        <w:t xml:space="preserve"> </w:t>
      </w:r>
      <w:r w:rsidRPr="004A3B6F">
        <w:rPr>
          <w:rFonts w:ascii="Times New Roman" w:eastAsia="宋体" w:hAnsi="Times New Roman" w:cs="Times New Roman"/>
          <w:b/>
          <w:bCs/>
        </w:rPr>
        <w:t>Dermatology (1-5 points, with 1 being the lowest and 5 being the highest)</w:t>
      </w:r>
    </w:p>
    <w:p w14:paraId="3D0E7C70" w14:textId="5BA77697" w:rsidR="004A3B6F" w:rsidRPr="004A3B6F" w:rsidRDefault="004A3B6F" w:rsidP="004A3B6F">
      <w:pPr>
        <w:rPr>
          <w:rFonts w:ascii="Times New Roman" w:eastAsia="宋体" w:hAnsi="Times New Roman" w:cs="Times New Roman"/>
        </w:rPr>
      </w:pPr>
      <w:r w:rsidRPr="004A3B6F">
        <w:rPr>
          <w:rFonts w:ascii="Times New Roman" w:eastAsia="宋体" w:hAnsi="Times New Roman" w:cs="Times New Roman"/>
        </w:rPr>
        <w:t xml:space="preserve">1. </w:t>
      </w:r>
      <w:r>
        <w:rPr>
          <w:rFonts w:ascii="Times New Roman" w:eastAsia="宋体" w:hAnsi="Times New Roman" w:cs="Times New Roman"/>
        </w:rPr>
        <w:t>T</w:t>
      </w:r>
      <w:r w:rsidRPr="004A3B6F">
        <w:rPr>
          <w:rFonts w:ascii="Times New Roman" w:eastAsia="宋体" w:hAnsi="Times New Roman" w:cs="Times New Roman"/>
        </w:rPr>
        <w:t xml:space="preserve">he degree of understanding of the clinical manifestations of viral, </w:t>
      </w:r>
      <w:proofErr w:type="gramStart"/>
      <w:r w:rsidRPr="004A3B6F">
        <w:rPr>
          <w:rFonts w:ascii="Times New Roman" w:eastAsia="宋体" w:hAnsi="Times New Roman" w:cs="Times New Roman"/>
        </w:rPr>
        <w:t>bacterial</w:t>
      </w:r>
      <w:proofErr w:type="gramEnd"/>
      <w:r w:rsidRPr="004A3B6F">
        <w:rPr>
          <w:rFonts w:ascii="Times New Roman" w:eastAsia="宋体" w:hAnsi="Times New Roman" w:cs="Times New Roman"/>
        </w:rPr>
        <w:t xml:space="preserve"> and fungal skin diseases</w:t>
      </w:r>
    </w:p>
    <w:p w14:paraId="6FC8BBC9" w14:textId="77777777" w:rsidR="004A3B6F" w:rsidRPr="004A3B6F" w:rsidRDefault="004A3B6F" w:rsidP="004A3B6F">
      <w:pPr>
        <w:rPr>
          <w:rFonts w:ascii="Times New Roman" w:eastAsia="宋体" w:hAnsi="Times New Roman" w:cs="Times New Roman"/>
        </w:rPr>
      </w:pPr>
      <w:r w:rsidRPr="004A3B6F">
        <w:rPr>
          <w:rFonts w:ascii="Times New Roman" w:eastAsia="宋体" w:hAnsi="Times New Roman" w:cs="Times New Roman"/>
        </w:rPr>
        <w:t>2. The degree of knowledge of the clinical manifestations and diagnostic points of major sexually transmitted diseases</w:t>
      </w:r>
    </w:p>
    <w:p w14:paraId="7B3448EF" w14:textId="77777777" w:rsidR="004A3B6F" w:rsidRPr="0097360F" w:rsidRDefault="004A3B6F" w:rsidP="0097360F">
      <w:pPr>
        <w:rPr>
          <w:rFonts w:ascii="Times New Roman" w:eastAsia="宋体" w:hAnsi="Times New Roman" w:cs="Times New Roman"/>
        </w:rPr>
      </w:pPr>
    </w:p>
    <w:p w14:paraId="72E142A4" w14:textId="1C0268A2" w:rsidR="0097360F" w:rsidRPr="0097360F" w:rsidRDefault="0021361C" w:rsidP="0097360F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S</w:t>
      </w:r>
      <w:r>
        <w:rPr>
          <w:rFonts w:ascii="Times New Roman" w:eastAsia="宋体" w:hAnsi="Times New Roman" w:cs="Times New Roman"/>
          <w:b/>
          <w:bCs/>
        </w:rPr>
        <w:t>ection</w:t>
      </w:r>
      <w:r w:rsidRPr="0097360F">
        <w:rPr>
          <w:rFonts w:ascii="Times New Roman" w:eastAsia="宋体" w:hAnsi="Times New Roman" w:cs="Times New Roman"/>
          <w:b/>
          <w:bCs/>
        </w:rPr>
        <w:t xml:space="preserve"> </w:t>
      </w:r>
      <w:r w:rsidR="0097360F" w:rsidRPr="0097360F">
        <w:rPr>
          <w:rFonts w:ascii="Times New Roman" w:eastAsia="宋体" w:hAnsi="Times New Roman" w:cs="Times New Roman"/>
          <w:b/>
          <w:bCs/>
        </w:rPr>
        <w:t>4-</w:t>
      </w:r>
      <w:r w:rsidRPr="0021361C">
        <w:t xml:space="preserve"> </w:t>
      </w:r>
      <w:r w:rsidRPr="0021361C">
        <w:rPr>
          <w:rFonts w:ascii="Times New Roman" w:eastAsia="宋体" w:hAnsi="Times New Roman" w:cs="Times New Roman"/>
          <w:b/>
          <w:bCs/>
        </w:rPr>
        <w:t>Dentistry (1-5 points, 1 being the lowest and 5 being the highest)</w:t>
      </w:r>
    </w:p>
    <w:p w14:paraId="65D23CE8" w14:textId="7D5FC4D3" w:rsidR="00840D50" w:rsidRPr="00840D50" w:rsidRDefault="00840D50" w:rsidP="00840D50">
      <w:pPr>
        <w:rPr>
          <w:rFonts w:ascii="Times New Roman" w:eastAsia="宋体" w:hAnsi="Times New Roman" w:cs="Times New Roman"/>
        </w:rPr>
      </w:pPr>
      <w:r w:rsidRPr="00840D50">
        <w:rPr>
          <w:rFonts w:ascii="Times New Roman" w:eastAsia="宋体" w:hAnsi="Times New Roman" w:cs="Times New Roman"/>
        </w:rPr>
        <w:t xml:space="preserve">1. </w:t>
      </w:r>
      <w:r w:rsidR="00CF25BB" w:rsidRPr="00840D50">
        <w:rPr>
          <w:rFonts w:ascii="Times New Roman" w:eastAsia="宋体" w:hAnsi="Times New Roman" w:cs="Times New Roman"/>
        </w:rPr>
        <w:t>The degree of understanding</w:t>
      </w:r>
      <w:r w:rsidR="00CF25BB">
        <w:rPr>
          <w:rFonts w:ascii="Times New Roman" w:eastAsia="宋体" w:hAnsi="Times New Roman" w:cs="Times New Roman"/>
        </w:rPr>
        <w:t xml:space="preserve"> of</w:t>
      </w:r>
      <w:r w:rsidRPr="00840D50">
        <w:rPr>
          <w:rFonts w:ascii="Times New Roman" w:eastAsia="宋体" w:hAnsi="Times New Roman" w:cs="Times New Roman" w:hint="eastAsia"/>
        </w:rPr>
        <w:t xml:space="preserve"> </w:t>
      </w:r>
      <w:r w:rsidRPr="00840D50">
        <w:rPr>
          <w:rFonts w:ascii="Times New Roman" w:eastAsia="宋体" w:hAnsi="Times New Roman" w:cs="Times New Roman"/>
        </w:rPr>
        <w:t>clinical manifestations of endodontic and periodontal diseases</w:t>
      </w:r>
    </w:p>
    <w:p w14:paraId="4D777EA6" w14:textId="6276AC85" w:rsidR="00840D50" w:rsidRPr="00840D50" w:rsidRDefault="00840D50" w:rsidP="00840D50">
      <w:pPr>
        <w:rPr>
          <w:rFonts w:ascii="Times New Roman" w:eastAsia="宋体" w:hAnsi="Times New Roman" w:cs="Times New Roman"/>
        </w:rPr>
      </w:pPr>
      <w:r w:rsidRPr="00840D50">
        <w:rPr>
          <w:rFonts w:ascii="Times New Roman" w:eastAsia="宋体" w:hAnsi="Times New Roman" w:cs="Times New Roman"/>
        </w:rPr>
        <w:t>2. The degree of understanding of dental extractions and oral implantology</w:t>
      </w:r>
      <w:r w:rsidR="00633305">
        <w:rPr>
          <w:rFonts w:ascii="Times New Roman" w:eastAsia="宋体" w:hAnsi="Times New Roman" w:cs="Times New Roman"/>
        </w:rPr>
        <w:t>-</w:t>
      </w:r>
      <w:r w:rsidRPr="00840D50">
        <w:rPr>
          <w:rFonts w:ascii="Times New Roman" w:eastAsia="宋体" w:hAnsi="Times New Roman" w:cs="Times New Roman"/>
        </w:rPr>
        <w:t>related operations</w:t>
      </w:r>
    </w:p>
    <w:p w14:paraId="23274D38" w14:textId="77777777" w:rsidR="00840D50" w:rsidRPr="00840D50" w:rsidRDefault="00840D50" w:rsidP="00840D50">
      <w:pPr>
        <w:rPr>
          <w:rFonts w:ascii="Times New Roman" w:eastAsia="宋体" w:hAnsi="Times New Roman" w:cs="Times New Roman"/>
        </w:rPr>
      </w:pPr>
    </w:p>
    <w:p w14:paraId="380282CE" w14:textId="77777777" w:rsidR="0097360F" w:rsidRDefault="0097360F" w:rsidP="0097360F">
      <w:pPr>
        <w:rPr>
          <w:rFonts w:ascii="Times New Roman" w:eastAsia="宋体" w:hAnsi="Times New Roman" w:cs="Times New Roman"/>
          <w:b/>
          <w:bCs/>
        </w:rPr>
      </w:pPr>
    </w:p>
    <w:p w14:paraId="6C10FE03" w14:textId="5B00A411" w:rsidR="0097360F" w:rsidRPr="0097360F" w:rsidRDefault="00492EBD" w:rsidP="0097360F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S</w:t>
      </w:r>
      <w:r>
        <w:rPr>
          <w:rFonts w:ascii="Times New Roman" w:eastAsia="宋体" w:hAnsi="Times New Roman" w:cs="Times New Roman"/>
          <w:b/>
          <w:bCs/>
        </w:rPr>
        <w:t>ection</w:t>
      </w:r>
      <w:r w:rsidRPr="0097360F">
        <w:rPr>
          <w:rFonts w:ascii="Times New Roman" w:eastAsia="宋体" w:hAnsi="Times New Roman" w:cs="Times New Roman"/>
          <w:b/>
          <w:bCs/>
        </w:rPr>
        <w:t xml:space="preserve"> </w:t>
      </w:r>
      <w:r w:rsidR="0097360F" w:rsidRPr="0097360F">
        <w:rPr>
          <w:rFonts w:ascii="Times New Roman" w:eastAsia="宋体" w:hAnsi="Times New Roman" w:cs="Times New Roman"/>
          <w:b/>
          <w:bCs/>
        </w:rPr>
        <w:t>5-</w:t>
      </w:r>
      <w:r w:rsidRPr="00492EBD">
        <w:t xml:space="preserve"> </w:t>
      </w:r>
      <w:r w:rsidRPr="00492EBD">
        <w:rPr>
          <w:rFonts w:ascii="Times New Roman" w:eastAsia="宋体" w:hAnsi="Times New Roman" w:cs="Times New Roman"/>
          <w:b/>
          <w:bCs/>
        </w:rPr>
        <w:t>Traditional Chinese Medicine (1-5 points, 1 being the lowest and 5 being the highest)</w:t>
      </w:r>
    </w:p>
    <w:p w14:paraId="6F98306D" w14:textId="064A8F0D" w:rsidR="00492EBD" w:rsidRPr="00492EBD" w:rsidRDefault="00492EBD" w:rsidP="00492EBD">
      <w:pPr>
        <w:rPr>
          <w:rFonts w:ascii="Times New Roman" w:eastAsia="宋体" w:hAnsi="Times New Roman" w:cs="Times New Roman"/>
        </w:rPr>
      </w:pPr>
      <w:r w:rsidRPr="00492EBD">
        <w:rPr>
          <w:rFonts w:ascii="Times New Roman" w:eastAsia="宋体" w:hAnsi="Times New Roman" w:cs="Times New Roman"/>
        </w:rPr>
        <w:t xml:space="preserve">1. </w:t>
      </w:r>
      <w:r>
        <w:rPr>
          <w:rFonts w:ascii="Times New Roman" w:eastAsia="宋体" w:hAnsi="Times New Roman" w:cs="Times New Roman"/>
        </w:rPr>
        <w:t>T</w:t>
      </w:r>
      <w:r w:rsidRPr="00492EBD">
        <w:rPr>
          <w:rFonts w:ascii="Times New Roman" w:eastAsia="宋体" w:hAnsi="Times New Roman" w:cs="Times New Roman"/>
        </w:rPr>
        <w:t xml:space="preserve">he degree of knowledge of TCM discriminative thinking, Chinese herbal </w:t>
      </w:r>
      <w:proofErr w:type="gramStart"/>
      <w:r w:rsidRPr="00492EBD">
        <w:rPr>
          <w:rFonts w:ascii="Times New Roman" w:eastAsia="宋体" w:hAnsi="Times New Roman" w:cs="Times New Roman"/>
        </w:rPr>
        <w:t>medicine</w:t>
      </w:r>
      <w:proofErr w:type="gramEnd"/>
      <w:r w:rsidRPr="00492EBD">
        <w:rPr>
          <w:rFonts w:ascii="Times New Roman" w:eastAsia="宋体" w:hAnsi="Times New Roman" w:cs="Times New Roman"/>
        </w:rPr>
        <w:t xml:space="preserve"> and prescription science</w:t>
      </w:r>
    </w:p>
    <w:p w14:paraId="3C86C640" w14:textId="3CB3012A" w:rsidR="00492EBD" w:rsidRPr="00492EBD" w:rsidRDefault="00492EBD" w:rsidP="00492EBD">
      <w:pPr>
        <w:rPr>
          <w:rFonts w:ascii="Times New Roman" w:eastAsia="宋体" w:hAnsi="Times New Roman" w:cs="Times New Roman"/>
        </w:rPr>
      </w:pPr>
      <w:r w:rsidRPr="00492EBD">
        <w:rPr>
          <w:rFonts w:ascii="Times New Roman" w:eastAsia="宋体" w:hAnsi="Times New Roman" w:cs="Times New Roman"/>
        </w:rPr>
        <w:t xml:space="preserve">2. </w:t>
      </w:r>
      <w:r>
        <w:rPr>
          <w:rFonts w:ascii="Times New Roman" w:eastAsia="宋体" w:hAnsi="Times New Roman" w:cs="Times New Roman"/>
        </w:rPr>
        <w:t>t</w:t>
      </w:r>
      <w:r w:rsidRPr="00492EBD">
        <w:rPr>
          <w:rFonts w:ascii="Times New Roman" w:eastAsia="宋体" w:hAnsi="Times New Roman" w:cs="Times New Roman"/>
        </w:rPr>
        <w:t xml:space="preserve">he extent to </w:t>
      </w:r>
      <w:r>
        <w:rPr>
          <w:rFonts w:ascii="Times New Roman" w:eastAsia="宋体" w:hAnsi="Times New Roman" w:cs="Times New Roman"/>
        </w:rPr>
        <w:t>your</w:t>
      </w:r>
      <w:r w:rsidRPr="00492EBD">
        <w:rPr>
          <w:rFonts w:ascii="Times New Roman" w:eastAsia="宋体" w:hAnsi="Times New Roman" w:cs="Times New Roman"/>
        </w:rPr>
        <w:t xml:space="preserve"> perception of TCM has changed</w:t>
      </w:r>
    </w:p>
    <w:p w14:paraId="03A8383A" w14:textId="77777777" w:rsidR="000A7D04" w:rsidRPr="000A7D04" w:rsidRDefault="000A7D04" w:rsidP="0097360F">
      <w:pPr>
        <w:rPr>
          <w:rFonts w:ascii="Times New Roman" w:eastAsia="宋体" w:hAnsi="Times New Roman" w:cs="Times New Roman"/>
        </w:rPr>
      </w:pPr>
    </w:p>
    <w:p w14:paraId="23B49C7B" w14:textId="29338AE9" w:rsidR="00FB24D6" w:rsidRDefault="00492EBD" w:rsidP="00FB24D6">
      <w:pPr>
        <w:pStyle w:val="1"/>
      </w:pPr>
      <w:r w:rsidRPr="00492EBD">
        <w:t>Learning behavior</w:t>
      </w:r>
    </w:p>
    <w:p w14:paraId="550A0430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1. How often do you miss classes online or offline each week?</w:t>
      </w:r>
    </w:p>
    <w:p w14:paraId="7C4F8E09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A</w:t>
      </w:r>
      <w:r w:rsidRPr="00822634">
        <w:rPr>
          <w:rFonts w:ascii="Times New Roman" w:eastAsia="宋体" w:hAnsi="Times New Roman" w:cs="Times New Roman"/>
        </w:rPr>
        <w:t>．</w:t>
      </w:r>
      <w:r w:rsidRPr="00822634">
        <w:rPr>
          <w:rFonts w:ascii="Times New Roman" w:eastAsia="宋体" w:hAnsi="Times New Roman" w:cs="Times New Roman"/>
        </w:rPr>
        <w:t>Full attendance, never missed a class</w:t>
      </w:r>
    </w:p>
    <w:p w14:paraId="1308DEFE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B. Occasionally absent once</w:t>
      </w:r>
    </w:p>
    <w:p w14:paraId="565F6328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C. 2-3 times a week</w:t>
      </w:r>
    </w:p>
    <w:p w14:paraId="246BC7CE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D</w:t>
      </w:r>
      <w:r w:rsidRPr="00822634">
        <w:rPr>
          <w:rFonts w:ascii="Times New Roman" w:eastAsia="宋体" w:hAnsi="Times New Roman" w:cs="Times New Roman"/>
        </w:rPr>
        <w:t>．</w:t>
      </w:r>
      <w:r w:rsidRPr="00822634">
        <w:rPr>
          <w:rFonts w:ascii="Times New Roman" w:eastAsia="宋体" w:hAnsi="Times New Roman" w:cs="Times New Roman"/>
        </w:rPr>
        <w:t>Absence 4-5 times a week</w:t>
      </w:r>
    </w:p>
    <w:p w14:paraId="55DCEE3F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E. Most of the time</w:t>
      </w:r>
    </w:p>
    <w:p w14:paraId="06295E24" w14:textId="77777777" w:rsidR="00D412BF" w:rsidRDefault="00D412BF" w:rsidP="00822634">
      <w:pPr>
        <w:rPr>
          <w:rFonts w:ascii="Times New Roman" w:eastAsia="宋体" w:hAnsi="Times New Roman" w:cs="Times New Roman"/>
        </w:rPr>
      </w:pPr>
    </w:p>
    <w:p w14:paraId="055E5BF1" w14:textId="4E0E2EA6" w:rsidR="00822634" w:rsidRPr="00822634" w:rsidRDefault="00822634" w:rsidP="0082263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2</w:t>
      </w:r>
      <w:r w:rsidRPr="00822634">
        <w:rPr>
          <w:rFonts w:ascii="Times New Roman" w:eastAsia="宋体" w:hAnsi="Times New Roman" w:cs="Times New Roman"/>
        </w:rPr>
        <w:t>. How often do you complete other tasks while in class? Other tasks include</w:t>
      </w:r>
      <w:r w:rsidR="00633305">
        <w:rPr>
          <w:rFonts w:ascii="Times New Roman" w:eastAsia="宋体" w:hAnsi="Times New Roman" w:cs="Times New Roman"/>
        </w:rPr>
        <w:t xml:space="preserve"> a </w:t>
      </w:r>
      <w:r w:rsidRPr="00822634">
        <w:rPr>
          <w:rFonts w:ascii="Times New Roman" w:eastAsia="宋体" w:hAnsi="Times New Roman" w:cs="Times New Roman"/>
        </w:rPr>
        <w:t>study of other subjects, research tasks or mobile games, etc.</w:t>
      </w:r>
    </w:p>
    <w:p w14:paraId="0FF9E726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A. Rarely (always paying attention to class)</w:t>
      </w:r>
    </w:p>
    <w:p w14:paraId="012551EF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B. Occasionally (less than 1/3 of the class is spent on other tasks)</w:t>
      </w:r>
    </w:p>
    <w:p w14:paraId="0FC4E8FC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C. Fairly (about 1/2 of the course is completing other tasks)</w:t>
      </w:r>
    </w:p>
    <w:p w14:paraId="102AD701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D. Frequent (more than 2/3 of the lessons are on other tasks)</w:t>
      </w:r>
    </w:p>
    <w:p w14:paraId="5686FCF8" w14:textId="77777777" w:rsidR="00822634" w:rsidRPr="00822634" w:rsidRDefault="00822634" w:rsidP="00822634">
      <w:pPr>
        <w:rPr>
          <w:rFonts w:ascii="Times New Roman" w:eastAsia="宋体" w:hAnsi="Times New Roman" w:cs="Times New Roman"/>
        </w:rPr>
      </w:pPr>
      <w:r w:rsidRPr="00822634">
        <w:rPr>
          <w:rFonts w:ascii="Times New Roman" w:eastAsia="宋体" w:hAnsi="Times New Roman" w:cs="Times New Roman"/>
        </w:rPr>
        <w:t>E. Very frequently (almost every class is on another task)</w:t>
      </w:r>
    </w:p>
    <w:p w14:paraId="55024DB8" w14:textId="02C1D5CF" w:rsidR="0030763C" w:rsidRDefault="0030763C" w:rsidP="00D412BF">
      <w:pPr>
        <w:rPr>
          <w:rFonts w:ascii="Times New Roman" w:eastAsia="宋体" w:hAnsi="Times New Roman" w:cs="Times New Roman"/>
        </w:rPr>
      </w:pPr>
    </w:p>
    <w:p w14:paraId="642CE050" w14:textId="00FFDB24" w:rsidR="00D412BF" w:rsidRPr="00D412BF" w:rsidRDefault="00D412BF" w:rsidP="00D412BF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3</w:t>
      </w:r>
      <w:r w:rsidRPr="00D412BF">
        <w:rPr>
          <w:rFonts w:ascii="Times New Roman" w:eastAsia="宋体" w:hAnsi="Times New Roman" w:cs="Times New Roman"/>
        </w:rPr>
        <w:t>. How often do you follow the teacher in class?</w:t>
      </w:r>
    </w:p>
    <w:p w14:paraId="28A639FA" w14:textId="77777777" w:rsidR="00D412BF" w:rsidRPr="00D412BF" w:rsidRDefault="00D412BF" w:rsidP="00D412BF">
      <w:pPr>
        <w:rPr>
          <w:rFonts w:ascii="Times New Roman" w:eastAsia="宋体" w:hAnsi="Times New Roman" w:cs="Times New Roman"/>
        </w:rPr>
      </w:pPr>
      <w:r w:rsidRPr="00D412BF">
        <w:rPr>
          <w:rFonts w:ascii="Times New Roman" w:eastAsia="宋体" w:hAnsi="Times New Roman" w:cs="Times New Roman"/>
        </w:rPr>
        <w:t>A</w:t>
      </w:r>
      <w:r w:rsidRPr="00D412BF">
        <w:rPr>
          <w:rFonts w:ascii="Times New Roman" w:eastAsia="宋体" w:hAnsi="Times New Roman" w:cs="Times New Roman"/>
        </w:rPr>
        <w:t>．</w:t>
      </w:r>
      <w:r w:rsidRPr="00D412BF">
        <w:rPr>
          <w:rFonts w:ascii="Times New Roman" w:eastAsia="宋体" w:hAnsi="Times New Roman" w:cs="Times New Roman"/>
        </w:rPr>
        <w:t>Tried to listen to the whole course in every lesson</w:t>
      </w:r>
    </w:p>
    <w:p w14:paraId="0C0AE84A" w14:textId="77777777" w:rsidR="00D412BF" w:rsidRPr="00D412BF" w:rsidRDefault="00D412BF" w:rsidP="00D412BF">
      <w:pPr>
        <w:rPr>
          <w:rFonts w:ascii="Times New Roman" w:eastAsia="宋体" w:hAnsi="Times New Roman" w:cs="Times New Roman"/>
        </w:rPr>
      </w:pPr>
      <w:r w:rsidRPr="00D412BF">
        <w:rPr>
          <w:rFonts w:ascii="Times New Roman" w:eastAsia="宋体" w:hAnsi="Times New Roman" w:cs="Times New Roman"/>
        </w:rPr>
        <w:t>B</w:t>
      </w:r>
      <w:r w:rsidRPr="00D412BF">
        <w:rPr>
          <w:rFonts w:ascii="Times New Roman" w:eastAsia="宋体" w:hAnsi="Times New Roman" w:cs="Times New Roman"/>
        </w:rPr>
        <w:t>．</w:t>
      </w:r>
      <w:r w:rsidRPr="00D412BF">
        <w:rPr>
          <w:rFonts w:ascii="Times New Roman" w:eastAsia="宋体" w:hAnsi="Times New Roman" w:cs="Times New Roman"/>
        </w:rPr>
        <w:t>Listen to the whole course in more than 2/3 of the classes</w:t>
      </w:r>
    </w:p>
    <w:p w14:paraId="197E28C4" w14:textId="77777777" w:rsidR="00D412BF" w:rsidRPr="00D412BF" w:rsidRDefault="00D412BF" w:rsidP="00D412BF">
      <w:pPr>
        <w:rPr>
          <w:rFonts w:ascii="Times New Roman" w:eastAsia="宋体" w:hAnsi="Times New Roman" w:cs="Times New Roman"/>
        </w:rPr>
      </w:pPr>
      <w:r w:rsidRPr="00D412BF">
        <w:rPr>
          <w:rFonts w:ascii="Times New Roman" w:eastAsia="宋体" w:hAnsi="Times New Roman" w:cs="Times New Roman"/>
        </w:rPr>
        <w:t>C</w:t>
      </w:r>
      <w:r w:rsidRPr="00D412BF">
        <w:rPr>
          <w:rFonts w:ascii="Times New Roman" w:eastAsia="宋体" w:hAnsi="Times New Roman" w:cs="Times New Roman"/>
        </w:rPr>
        <w:t>．</w:t>
      </w:r>
      <w:r w:rsidRPr="00D412BF">
        <w:rPr>
          <w:rFonts w:ascii="Times New Roman" w:eastAsia="宋体" w:hAnsi="Times New Roman" w:cs="Times New Roman"/>
        </w:rPr>
        <w:t>Listen to the whole course in about 1/2 of the classes</w:t>
      </w:r>
    </w:p>
    <w:p w14:paraId="17EE9E6E" w14:textId="77777777" w:rsidR="00D412BF" w:rsidRPr="00D412BF" w:rsidRDefault="00D412BF" w:rsidP="00D412BF">
      <w:pPr>
        <w:rPr>
          <w:rFonts w:ascii="Times New Roman" w:eastAsia="宋体" w:hAnsi="Times New Roman" w:cs="Times New Roman"/>
        </w:rPr>
      </w:pPr>
      <w:r w:rsidRPr="00D412BF">
        <w:rPr>
          <w:rFonts w:ascii="Times New Roman" w:eastAsia="宋体" w:hAnsi="Times New Roman" w:cs="Times New Roman"/>
        </w:rPr>
        <w:t>D</w:t>
      </w:r>
      <w:r w:rsidRPr="00D412BF">
        <w:rPr>
          <w:rFonts w:ascii="Times New Roman" w:eastAsia="宋体" w:hAnsi="Times New Roman" w:cs="Times New Roman"/>
        </w:rPr>
        <w:t>．</w:t>
      </w:r>
      <w:r w:rsidRPr="00D412BF">
        <w:rPr>
          <w:rFonts w:ascii="Times New Roman" w:eastAsia="宋体" w:hAnsi="Times New Roman" w:cs="Times New Roman"/>
        </w:rPr>
        <w:t>Less than 1/3 of the lessons are listened to completely</w:t>
      </w:r>
    </w:p>
    <w:p w14:paraId="3840906B" w14:textId="71AFF3C3" w:rsidR="00D412BF" w:rsidRPr="00D412BF" w:rsidRDefault="00D412BF" w:rsidP="00D412BF">
      <w:pPr>
        <w:rPr>
          <w:rFonts w:ascii="Times New Roman" w:eastAsia="宋体" w:hAnsi="Times New Roman" w:cs="Times New Roman"/>
        </w:rPr>
      </w:pPr>
      <w:r w:rsidRPr="00D412BF">
        <w:rPr>
          <w:rFonts w:ascii="Times New Roman" w:eastAsia="宋体" w:hAnsi="Times New Roman" w:cs="Times New Roman"/>
        </w:rPr>
        <w:t xml:space="preserve">E. </w:t>
      </w:r>
      <w:r w:rsidR="00633305">
        <w:rPr>
          <w:rFonts w:ascii="Times New Roman" w:eastAsia="宋体" w:hAnsi="Times New Roman" w:cs="Times New Roman"/>
        </w:rPr>
        <w:t>Rarely</w:t>
      </w:r>
      <w:r w:rsidRPr="00D412BF">
        <w:rPr>
          <w:rFonts w:ascii="Times New Roman" w:eastAsia="宋体" w:hAnsi="Times New Roman" w:cs="Times New Roman"/>
        </w:rPr>
        <w:t xml:space="preserve"> </w:t>
      </w:r>
      <w:proofErr w:type="gramStart"/>
      <w:r w:rsidRPr="00D412BF">
        <w:rPr>
          <w:rFonts w:ascii="Times New Roman" w:eastAsia="宋体" w:hAnsi="Times New Roman" w:cs="Times New Roman"/>
        </w:rPr>
        <w:t>listen</w:t>
      </w:r>
      <w:proofErr w:type="gramEnd"/>
      <w:r w:rsidRPr="00D412BF">
        <w:rPr>
          <w:rFonts w:ascii="Times New Roman" w:eastAsia="宋体" w:hAnsi="Times New Roman" w:cs="Times New Roman"/>
        </w:rPr>
        <w:t xml:space="preserve"> to the whole course</w:t>
      </w:r>
    </w:p>
    <w:p w14:paraId="61342836" w14:textId="77777777" w:rsidR="00D412BF" w:rsidRPr="00D412BF" w:rsidRDefault="00D412BF" w:rsidP="00D412BF">
      <w:pPr>
        <w:rPr>
          <w:rFonts w:ascii="Times New Roman" w:eastAsia="宋体" w:hAnsi="Times New Roman" w:cs="Times New Roman"/>
        </w:rPr>
      </w:pPr>
    </w:p>
    <w:p w14:paraId="7AD5E070" w14:textId="30A2A3A3" w:rsidR="00FB24D6" w:rsidRDefault="00B35ACE" w:rsidP="00FB24D6">
      <w:pPr>
        <w:pStyle w:val="1"/>
      </w:pPr>
      <w:r w:rsidRPr="00B35ACE">
        <w:lastRenderedPageBreak/>
        <w:t>Degree of communication between teachers and students</w:t>
      </w:r>
    </w:p>
    <w:p w14:paraId="4275CFCC" w14:textId="0DFA9481" w:rsidR="00B35ACE" w:rsidRPr="00B35ACE" w:rsidRDefault="00B35ACE" w:rsidP="00B35ACE">
      <w:pPr>
        <w:rPr>
          <w:rFonts w:ascii="Times New Roman" w:eastAsia="宋体" w:hAnsi="Times New Roman" w:cs="Times New Roman"/>
        </w:rPr>
      </w:pPr>
      <w:r w:rsidRPr="00B35ACE">
        <w:rPr>
          <w:rFonts w:ascii="Times New Roman" w:eastAsia="宋体" w:hAnsi="Times New Roman" w:cs="Times New Roman"/>
        </w:rPr>
        <w:t xml:space="preserve">1. </w:t>
      </w:r>
      <w:r>
        <w:rPr>
          <w:rFonts w:ascii="Times New Roman" w:eastAsia="宋体" w:hAnsi="Times New Roman" w:cs="Times New Roman"/>
        </w:rPr>
        <w:t>T</w:t>
      </w:r>
      <w:r w:rsidRPr="00B35ACE">
        <w:rPr>
          <w:rFonts w:ascii="Times New Roman" w:eastAsia="宋体" w:hAnsi="Times New Roman" w:cs="Times New Roman"/>
        </w:rPr>
        <w:t>he total number of times you speak in class each week?</w:t>
      </w:r>
    </w:p>
    <w:p w14:paraId="3CB18E9D" w14:textId="77777777" w:rsidR="00B35ACE" w:rsidRPr="00B35ACE" w:rsidRDefault="00B35ACE" w:rsidP="00B35ACE">
      <w:pPr>
        <w:rPr>
          <w:rFonts w:ascii="Times New Roman" w:eastAsia="宋体" w:hAnsi="Times New Roman" w:cs="Times New Roman"/>
        </w:rPr>
      </w:pPr>
      <w:r w:rsidRPr="00B35ACE">
        <w:rPr>
          <w:rFonts w:ascii="Times New Roman" w:eastAsia="宋体" w:hAnsi="Times New Roman" w:cs="Times New Roman"/>
        </w:rPr>
        <w:t>A. 0 times B. 1-2 times C. 3-5 times D. more than 5 times</w:t>
      </w:r>
    </w:p>
    <w:p w14:paraId="23E16ADF" w14:textId="44E5CD68" w:rsidR="00B35ACE" w:rsidRDefault="00B35ACE" w:rsidP="00B35ACE">
      <w:pPr>
        <w:rPr>
          <w:rFonts w:ascii="Times New Roman" w:eastAsia="宋体" w:hAnsi="Times New Roman" w:cs="Times New Roman"/>
        </w:rPr>
      </w:pPr>
    </w:p>
    <w:p w14:paraId="01392E04" w14:textId="59E71182" w:rsidR="00274FA3" w:rsidRPr="00274FA3" w:rsidRDefault="00274FA3" w:rsidP="00274FA3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2</w:t>
      </w:r>
      <w:r w:rsidRPr="00274FA3">
        <w:rPr>
          <w:rFonts w:ascii="Times New Roman" w:eastAsia="宋体" w:hAnsi="Times New Roman" w:cs="Times New Roman"/>
        </w:rPr>
        <w:t xml:space="preserve">. </w:t>
      </w:r>
      <w:r w:rsidR="00A032A2">
        <w:rPr>
          <w:rFonts w:ascii="Times New Roman" w:eastAsia="宋体" w:hAnsi="Times New Roman" w:cs="Times New Roman"/>
        </w:rPr>
        <w:t>T</w:t>
      </w:r>
      <w:r w:rsidRPr="00274FA3">
        <w:rPr>
          <w:rFonts w:ascii="Times New Roman" w:eastAsia="宋体" w:hAnsi="Times New Roman" w:cs="Times New Roman"/>
        </w:rPr>
        <w:t>he total number of times you ask questions with your teacher each week?</w:t>
      </w:r>
    </w:p>
    <w:p w14:paraId="09A6F9A4" w14:textId="77777777" w:rsidR="00274FA3" w:rsidRPr="00274FA3" w:rsidRDefault="00274FA3" w:rsidP="00274FA3">
      <w:pPr>
        <w:rPr>
          <w:rFonts w:ascii="Times New Roman" w:eastAsia="宋体" w:hAnsi="Times New Roman" w:cs="Times New Roman"/>
        </w:rPr>
      </w:pPr>
      <w:r w:rsidRPr="00274FA3">
        <w:rPr>
          <w:rFonts w:ascii="Times New Roman" w:eastAsia="宋体" w:hAnsi="Times New Roman" w:cs="Times New Roman"/>
        </w:rPr>
        <w:t>A. 0 times B. 1-2 times C. 3-5 times D. 5 times or more</w:t>
      </w:r>
    </w:p>
    <w:p w14:paraId="3A3F71B8" w14:textId="65B7672E" w:rsidR="006774C2" w:rsidRDefault="006774C2" w:rsidP="006774C2">
      <w:pPr>
        <w:rPr>
          <w:rFonts w:ascii="Times New Roman" w:eastAsia="宋体" w:hAnsi="Times New Roman" w:cs="Times New Roman"/>
        </w:rPr>
      </w:pPr>
    </w:p>
    <w:p w14:paraId="15B7FBA0" w14:textId="792DA84F" w:rsidR="00D029A9" w:rsidRPr="00D029A9" w:rsidRDefault="00D029A9" w:rsidP="00D029A9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3</w:t>
      </w:r>
      <w:r w:rsidRPr="00D029A9">
        <w:rPr>
          <w:rFonts w:ascii="Times New Roman" w:eastAsia="宋体" w:hAnsi="Times New Roman" w:cs="Times New Roman"/>
        </w:rPr>
        <w:t>. Do you think the teachers interacted well with the students in the second semester of 6th grade?</w:t>
      </w:r>
    </w:p>
    <w:p w14:paraId="4E3CD735" w14:textId="77777777" w:rsidR="00D029A9" w:rsidRPr="00D029A9" w:rsidRDefault="00D029A9" w:rsidP="00D029A9">
      <w:pPr>
        <w:rPr>
          <w:rFonts w:ascii="Times New Roman" w:eastAsia="宋体" w:hAnsi="Times New Roman" w:cs="Times New Roman"/>
        </w:rPr>
      </w:pPr>
      <w:r w:rsidRPr="00D029A9">
        <w:rPr>
          <w:rFonts w:ascii="Times New Roman" w:eastAsia="宋体" w:hAnsi="Times New Roman" w:cs="Times New Roman"/>
        </w:rPr>
        <w:t>A. Very high, the teachers were active in asking questions and even gesturing and distributing teaching materials to demonstrate</w:t>
      </w:r>
    </w:p>
    <w:p w14:paraId="0F18DAEF" w14:textId="77777777" w:rsidR="00D029A9" w:rsidRPr="00D029A9" w:rsidRDefault="00D029A9" w:rsidP="00D029A9">
      <w:pPr>
        <w:rPr>
          <w:rFonts w:ascii="Times New Roman" w:eastAsia="宋体" w:hAnsi="Times New Roman" w:cs="Times New Roman"/>
        </w:rPr>
      </w:pPr>
      <w:r w:rsidRPr="00D029A9">
        <w:rPr>
          <w:rFonts w:ascii="Times New Roman" w:eastAsia="宋体" w:hAnsi="Times New Roman" w:cs="Times New Roman"/>
        </w:rPr>
        <w:t>B</w:t>
      </w:r>
      <w:r w:rsidRPr="00D029A9">
        <w:rPr>
          <w:rFonts w:ascii="Times New Roman" w:eastAsia="宋体" w:hAnsi="Times New Roman" w:cs="Times New Roman"/>
        </w:rPr>
        <w:t>．</w:t>
      </w:r>
      <w:r w:rsidRPr="00D029A9">
        <w:rPr>
          <w:rFonts w:ascii="Times New Roman" w:eastAsia="宋体" w:hAnsi="Times New Roman" w:cs="Times New Roman"/>
        </w:rPr>
        <w:t>High, the teacher actively asked questions</w:t>
      </w:r>
    </w:p>
    <w:p w14:paraId="4793ABA9" w14:textId="77777777" w:rsidR="00D029A9" w:rsidRPr="00D029A9" w:rsidRDefault="00D029A9" w:rsidP="00D029A9">
      <w:pPr>
        <w:rPr>
          <w:rFonts w:ascii="Times New Roman" w:eastAsia="宋体" w:hAnsi="Times New Roman" w:cs="Times New Roman"/>
        </w:rPr>
      </w:pPr>
      <w:r w:rsidRPr="00D029A9">
        <w:rPr>
          <w:rFonts w:ascii="Times New Roman" w:eastAsia="宋体" w:hAnsi="Times New Roman" w:cs="Times New Roman"/>
        </w:rPr>
        <w:t>C. Fair, the teacher asked and answered questions by himself/herself</w:t>
      </w:r>
    </w:p>
    <w:p w14:paraId="072D4C03" w14:textId="77777777" w:rsidR="00D029A9" w:rsidRPr="00D029A9" w:rsidRDefault="00D029A9" w:rsidP="00D029A9">
      <w:pPr>
        <w:rPr>
          <w:rFonts w:ascii="Times New Roman" w:eastAsia="宋体" w:hAnsi="Times New Roman" w:cs="Times New Roman"/>
        </w:rPr>
      </w:pPr>
      <w:r w:rsidRPr="00D029A9">
        <w:rPr>
          <w:rFonts w:ascii="Times New Roman" w:eastAsia="宋体" w:hAnsi="Times New Roman" w:cs="Times New Roman"/>
        </w:rPr>
        <w:t>D</w:t>
      </w:r>
      <w:r w:rsidRPr="00D029A9">
        <w:rPr>
          <w:rFonts w:ascii="Times New Roman" w:eastAsia="宋体" w:hAnsi="Times New Roman" w:cs="Times New Roman"/>
        </w:rPr>
        <w:t>．</w:t>
      </w:r>
      <w:r w:rsidRPr="00D029A9">
        <w:rPr>
          <w:rFonts w:ascii="Times New Roman" w:eastAsia="宋体" w:hAnsi="Times New Roman" w:cs="Times New Roman"/>
        </w:rPr>
        <w:t>The teacher finished the lecture and left</w:t>
      </w:r>
    </w:p>
    <w:p w14:paraId="6FC9CBDB" w14:textId="77777777" w:rsidR="00D029A9" w:rsidRPr="00D029A9" w:rsidRDefault="00D029A9" w:rsidP="00D029A9">
      <w:pPr>
        <w:rPr>
          <w:rFonts w:ascii="Times New Roman" w:eastAsia="宋体" w:hAnsi="Times New Roman" w:cs="Times New Roman"/>
        </w:rPr>
      </w:pPr>
      <w:r w:rsidRPr="00D029A9">
        <w:rPr>
          <w:rFonts w:ascii="Times New Roman" w:eastAsia="宋体" w:hAnsi="Times New Roman" w:cs="Times New Roman"/>
        </w:rPr>
        <w:t>E</w:t>
      </w:r>
      <w:r w:rsidRPr="00D029A9">
        <w:rPr>
          <w:rFonts w:ascii="Times New Roman" w:eastAsia="宋体" w:hAnsi="Times New Roman" w:cs="Times New Roman"/>
        </w:rPr>
        <w:t>．</w:t>
      </w:r>
      <w:r w:rsidRPr="00D029A9">
        <w:rPr>
          <w:rFonts w:ascii="Times New Roman" w:eastAsia="宋体" w:hAnsi="Times New Roman" w:cs="Times New Roman"/>
        </w:rPr>
        <w:t>The teacher only read the PPT</w:t>
      </w:r>
    </w:p>
    <w:p w14:paraId="4844ED08" w14:textId="77777777" w:rsidR="00EB71D0" w:rsidRPr="00B032F7" w:rsidRDefault="00EB71D0" w:rsidP="00B032F7">
      <w:pPr>
        <w:rPr>
          <w:rFonts w:ascii="Times New Roman" w:eastAsia="宋体" w:hAnsi="Times New Roman" w:cs="Times New Roman"/>
        </w:rPr>
      </w:pPr>
    </w:p>
    <w:p w14:paraId="4D469B16" w14:textId="03C37B52" w:rsidR="00FB24D6" w:rsidRDefault="00921A66" w:rsidP="00FB24D6">
      <w:pPr>
        <w:pStyle w:val="1"/>
      </w:pPr>
      <w:r w:rsidRPr="00921A66">
        <w:t>Knowledge mastery</w:t>
      </w:r>
    </w:p>
    <w:p w14:paraId="2F71387F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t>1. What primary materials are you referring to when preparing for the exam?</w:t>
      </w:r>
    </w:p>
    <w:p w14:paraId="25913675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t>A. The notes were taken in class and the teacher's slides</w:t>
      </w:r>
    </w:p>
    <w:p w14:paraId="4EE2E392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t>B</w:t>
      </w:r>
      <w:r w:rsidRPr="00633305">
        <w:rPr>
          <w:rFonts w:ascii="Times New Roman" w:eastAsia="宋体" w:hAnsi="Times New Roman" w:cs="Times New Roman"/>
        </w:rPr>
        <w:t>．</w:t>
      </w:r>
      <w:r w:rsidRPr="00633305">
        <w:rPr>
          <w:rFonts w:ascii="Times New Roman" w:eastAsia="宋体" w:hAnsi="Times New Roman" w:cs="Times New Roman"/>
        </w:rPr>
        <w:t>Textbooks</w:t>
      </w:r>
    </w:p>
    <w:p w14:paraId="7141334D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t>C. Notes left behind by older students in previous years</w:t>
      </w:r>
    </w:p>
    <w:p w14:paraId="6D59F3F3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t>D. Other teaching materials</w:t>
      </w:r>
    </w:p>
    <w:p w14:paraId="2EF0AF88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t>E. Other materials</w:t>
      </w:r>
    </w:p>
    <w:p w14:paraId="628AD0CB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</w:p>
    <w:p w14:paraId="0278D42A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t>2. How helpful do you think the online/offline courses in the second semester of 6th grade were for the exam? (On a scale of 1-5, 1 being the lowest and 5 being the highest).</w:t>
      </w:r>
    </w:p>
    <w:p w14:paraId="70700F9E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</w:p>
    <w:p w14:paraId="161421BB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lastRenderedPageBreak/>
        <w:t>3. How helpful do you think the online/offline courses in the second semester of 6th grade were for apprenticeships in the respective department? (On a scale of 1-5, 1 being the lowest and 5 being the highest).</w:t>
      </w:r>
    </w:p>
    <w:p w14:paraId="1D5EBAC2" w14:textId="77777777" w:rsidR="00633305" w:rsidRPr="00633305" w:rsidRDefault="00633305" w:rsidP="00633305">
      <w:pPr>
        <w:rPr>
          <w:rFonts w:ascii="Times New Roman" w:eastAsia="宋体" w:hAnsi="Times New Roman" w:cs="Times New Roman"/>
        </w:rPr>
      </w:pPr>
    </w:p>
    <w:p w14:paraId="4D590028" w14:textId="079F23AE" w:rsidR="002A6497" w:rsidRPr="002A6497" w:rsidRDefault="00633305" w:rsidP="002A6497">
      <w:pPr>
        <w:rPr>
          <w:rFonts w:ascii="Times New Roman" w:eastAsia="宋体" w:hAnsi="Times New Roman" w:cs="Times New Roman"/>
        </w:rPr>
      </w:pPr>
      <w:r w:rsidRPr="00633305">
        <w:rPr>
          <w:rFonts w:ascii="Times New Roman" w:eastAsia="宋体" w:hAnsi="Times New Roman" w:cs="Times New Roman"/>
        </w:rPr>
        <w:t>4. What was your level of participation during your apprenticeship in the corresponding department? (On a scale of 1-5, with 1 being the lowest and 5 being the highest)</w:t>
      </w:r>
    </w:p>
    <w:p w14:paraId="0BEB33DB" w14:textId="77777777" w:rsidR="00493253" w:rsidRPr="00534926" w:rsidRDefault="00493253" w:rsidP="00534926">
      <w:pPr>
        <w:rPr>
          <w:rFonts w:ascii="Times New Roman" w:eastAsia="宋体" w:hAnsi="Times New Roman" w:cs="Times New Roman"/>
        </w:rPr>
      </w:pPr>
    </w:p>
    <w:p w14:paraId="20A3BBA2" w14:textId="72B9936B" w:rsidR="00FB24D6" w:rsidRDefault="00534926" w:rsidP="00FB24D6">
      <w:pPr>
        <w:pStyle w:val="1"/>
      </w:pPr>
      <w:r w:rsidRPr="00534926">
        <w:t>Course Satisfaction</w:t>
      </w:r>
    </w:p>
    <w:p w14:paraId="1402ACE1" w14:textId="18CA2CBE" w:rsidR="008C06E1" w:rsidRDefault="008D129B" w:rsidP="008C06E1">
      <w:pPr>
        <w:rPr>
          <w:rFonts w:ascii="Times New Roman" w:eastAsia="宋体" w:hAnsi="Times New Roman" w:cs="Times New Roman"/>
        </w:rPr>
      </w:pPr>
      <w:r w:rsidRPr="008D129B">
        <w:rPr>
          <w:rFonts w:ascii="Times New Roman" w:eastAsia="宋体" w:hAnsi="Times New Roman" w:cs="Times New Roman"/>
        </w:rPr>
        <w:t>1. Are you satisfied with the teaching of ophthalmology, otorhinolaryngology, dentistry, dermatology, and Chinese medicine in the second semester of the sixth grade? (On a scale of 1 to 5, with 1 being the lowest and 5 being the highest)</w:t>
      </w:r>
    </w:p>
    <w:p w14:paraId="1F232607" w14:textId="6CEFF039" w:rsidR="008D129B" w:rsidRDefault="008D129B" w:rsidP="008C06E1">
      <w:pPr>
        <w:rPr>
          <w:rFonts w:ascii="Times New Roman" w:eastAsia="宋体" w:hAnsi="Times New Roman" w:cs="Times New Roman"/>
        </w:rPr>
      </w:pPr>
    </w:p>
    <w:p w14:paraId="4BDF9CB6" w14:textId="503284A5" w:rsidR="000F6E0B" w:rsidRDefault="000F6E0B" w:rsidP="008C06E1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2</w:t>
      </w:r>
      <w:r w:rsidRPr="000F6E0B">
        <w:rPr>
          <w:rFonts w:ascii="Times New Roman" w:eastAsia="宋体" w:hAnsi="Times New Roman" w:cs="Times New Roman"/>
        </w:rPr>
        <w:t>. the extent to which the course will help in the future practice of medicine (1-5 points, with 1 being the lowest and 5 being the highest)</w:t>
      </w:r>
    </w:p>
    <w:p w14:paraId="708BEA7D" w14:textId="25459223" w:rsidR="000A7D04" w:rsidRDefault="000A7D04" w:rsidP="000F6E0B">
      <w:pPr>
        <w:rPr>
          <w:rFonts w:ascii="Times New Roman" w:eastAsia="宋体" w:hAnsi="Times New Roman" w:cs="Times New Roman"/>
        </w:rPr>
      </w:pPr>
    </w:p>
    <w:p w14:paraId="79041942" w14:textId="2C21CE1F" w:rsidR="000F6E0B" w:rsidRDefault="000F6E0B" w:rsidP="000F6E0B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3</w:t>
      </w:r>
      <w:r w:rsidRPr="000F6E0B">
        <w:rPr>
          <w:rFonts w:ascii="Times New Roman" w:eastAsia="宋体" w:hAnsi="Times New Roman" w:cs="Times New Roman"/>
        </w:rPr>
        <w:t>. the desire to become an ophthalmologist/ ENT/ dermatologist (1-5 points, 1 being the lowest and 5 being the highest).</w:t>
      </w:r>
    </w:p>
    <w:p w14:paraId="27ED3A47" w14:textId="77777777" w:rsidR="000F6E0B" w:rsidRDefault="000F6E0B" w:rsidP="000F6E0B">
      <w:pPr>
        <w:rPr>
          <w:rFonts w:ascii="Times New Roman" w:eastAsia="宋体" w:hAnsi="Times New Roman" w:cs="Times New Roman"/>
        </w:rPr>
      </w:pPr>
    </w:p>
    <w:p w14:paraId="357C6915" w14:textId="30EE7B6F" w:rsidR="000F6E0B" w:rsidRPr="000F6E0B" w:rsidRDefault="000F6E0B" w:rsidP="000F6E0B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4</w:t>
      </w:r>
      <w:r w:rsidRPr="000F6E0B">
        <w:rPr>
          <w:rFonts w:ascii="Times New Roman" w:eastAsia="宋体" w:hAnsi="Times New Roman" w:cs="Times New Roman"/>
        </w:rPr>
        <w:t>. If you could choose, how would you like to complete the five courses?</w:t>
      </w:r>
    </w:p>
    <w:p w14:paraId="00D8176F" w14:textId="77777777" w:rsidR="000F6E0B" w:rsidRPr="000F6E0B" w:rsidRDefault="000F6E0B" w:rsidP="000F6E0B">
      <w:pPr>
        <w:rPr>
          <w:rFonts w:ascii="Times New Roman" w:eastAsia="宋体" w:hAnsi="Times New Roman" w:cs="Times New Roman"/>
        </w:rPr>
      </w:pPr>
      <w:r w:rsidRPr="000F6E0B">
        <w:rPr>
          <w:rFonts w:ascii="Times New Roman" w:eastAsia="宋体" w:hAnsi="Times New Roman" w:cs="Times New Roman"/>
        </w:rPr>
        <w:t>A. Online</w:t>
      </w:r>
    </w:p>
    <w:p w14:paraId="7D07B7C4" w14:textId="77777777" w:rsidR="000F6E0B" w:rsidRPr="000F6E0B" w:rsidRDefault="000F6E0B" w:rsidP="000F6E0B">
      <w:pPr>
        <w:rPr>
          <w:rFonts w:ascii="Times New Roman" w:eastAsia="宋体" w:hAnsi="Times New Roman" w:cs="Times New Roman"/>
        </w:rPr>
      </w:pPr>
      <w:r w:rsidRPr="000F6E0B">
        <w:rPr>
          <w:rFonts w:ascii="Times New Roman" w:eastAsia="宋体" w:hAnsi="Times New Roman" w:cs="Times New Roman"/>
        </w:rPr>
        <w:t>B</w:t>
      </w:r>
      <w:r w:rsidRPr="000F6E0B">
        <w:rPr>
          <w:rFonts w:ascii="Times New Roman" w:eastAsia="宋体" w:hAnsi="Times New Roman" w:cs="Times New Roman"/>
        </w:rPr>
        <w:t>．</w:t>
      </w:r>
      <w:r w:rsidRPr="000F6E0B">
        <w:rPr>
          <w:rFonts w:ascii="Times New Roman" w:eastAsia="宋体" w:hAnsi="Times New Roman" w:cs="Times New Roman"/>
        </w:rPr>
        <w:t>Offline</w:t>
      </w:r>
    </w:p>
    <w:p w14:paraId="77B949AF" w14:textId="0F94FC1F" w:rsidR="00FB24D6" w:rsidRPr="009F7876" w:rsidRDefault="00FB24D6" w:rsidP="009F7876">
      <w:pPr>
        <w:widowControl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FB24D6" w:rsidRPr="009F7876" w:rsidSect="0038178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93374" w14:textId="77777777" w:rsidR="0002257C" w:rsidRDefault="0002257C" w:rsidP="00E665E9">
      <w:r>
        <w:separator/>
      </w:r>
    </w:p>
  </w:endnote>
  <w:endnote w:type="continuationSeparator" w:id="0">
    <w:p w14:paraId="4EB43DDD" w14:textId="77777777" w:rsidR="0002257C" w:rsidRDefault="0002257C" w:rsidP="00E66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C99C2" w14:textId="77777777" w:rsidR="0002257C" w:rsidRDefault="0002257C" w:rsidP="00E665E9">
      <w:r>
        <w:separator/>
      </w:r>
    </w:p>
  </w:footnote>
  <w:footnote w:type="continuationSeparator" w:id="0">
    <w:p w14:paraId="2ABFCACD" w14:textId="77777777" w:rsidR="0002257C" w:rsidRDefault="0002257C" w:rsidP="00E66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D18C7"/>
    <w:multiLevelType w:val="hybridMultilevel"/>
    <w:tmpl w:val="B1C2F64C"/>
    <w:lvl w:ilvl="0" w:tplc="4A6CA33C">
      <w:start w:val="1"/>
      <w:numFmt w:val="upperLetter"/>
      <w:lvlText w:val="%1．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5D40D5"/>
    <w:multiLevelType w:val="hybridMultilevel"/>
    <w:tmpl w:val="896EC2A2"/>
    <w:lvl w:ilvl="0" w:tplc="B3240B86">
      <w:start w:val="1"/>
      <w:numFmt w:val="upperLetter"/>
      <w:lvlText w:val="%1．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4B36C12"/>
    <w:multiLevelType w:val="hybridMultilevel"/>
    <w:tmpl w:val="F46A3A32"/>
    <w:lvl w:ilvl="0" w:tplc="72DCED52">
      <w:start w:val="1"/>
      <w:numFmt w:val="upperLetter"/>
      <w:lvlText w:val="%1．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06372150"/>
    <w:multiLevelType w:val="hybridMultilevel"/>
    <w:tmpl w:val="BEDA3D9C"/>
    <w:lvl w:ilvl="0" w:tplc="27E0339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0C0B2B03"/>
    <w:multiLevelType w:val="hybridMultilevel"/>
    <w:tmpl w:val="4FDC1FF0"/>
    <w:lvl w:ilvl="0" w:tplc="04090015">
      <w:start w:val="1"/>
      <w:numFmt w:val="upperLetter"/>
      <w:pStyle w:val="1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C1237B8"/>
    <w:multiLevelType w:val="hybridMultilevel"/>
    <w:tmpl w:val="BA70FBE6"/>
    <w:lvl w:ilvl="0" w:tplc="DE7CC03E">
      <w:start w:val="1"/>
      <w:numFmt w:val="upperLetter"/>
      <w:lvlText w:val="%1．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0C8175D2"/>
    <w:multiLevelType w:val="hybridMultilevel"/>
    <w:tmpl w:val="D8724E18"/>
    <w:lvl w:ilvl="0" w:tplc="7FAEBCA0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F3D3823"/>
    <w:multiLevelType w:val="hybridMultilevel"/>
    <w:tmpl w:val="EABA85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34F7A65"/>
    <w:multiLevelType w:val="hybridMultilevel"/>
    <w:tmpl w:val="B7C6BB98"/>
    <w:lvl w:ilvl="0" w:tplc="5ED0D0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E456EB4"/>
    <w:multiLevelType w:val="hybridMultilevel"/>
    <w:tmpl w:val="4AFAB7A4"/>
    <w:lvl w:ilvl="0" w:tplc="FFFFFFFF">
      <w:start w:val="1"/>
      <w:numFmt w:val="upperLetter"/>
      <w:lvlText w:val="%1．"/>
      <w:lvlJc w:val="left"/>
      <w:pPr>
        <w:ind w:left="78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200" w:hanging="420"/>
      </w:pPr>
    </w:lvl>
    <w:lvl w:ilvl="2" w:tplc="FFFFFFFF" w:tentative="1">
      <w:start w:val="1"/>
      <w:numFmt w:val="lowerRoman"/>
      <w:lvlText w:val="%3."/>
      <w:lvlJc w:val="righ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lowerLetter"/>
      <w:lvlText w:val="%5)"/>
      <w:lvlJc w:val="left"/>
      <w:pPr>
        <w:ind w:left="2460" w:hanging="420"/>
      </w:pPr>
    </w:lvl>
    <w:lvl w:ilvl="5" w:tplc="FFFFFFFF" w:tentative="1">
      <w:start w:val="1"/>
      <w:numFmt w:val="lowerRoman"/>
      <w:lvlText w:val="%6."/>
      <w:lvlJc w:val="righ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lowerLetter"/>
      <w:lvlText w:val="%8)"/>
      <w:lvlJc w:val="left"/>
      <w:pPr>
        <w:ind w:left="3720" w:hanging="420"/>
      </w:pPr>
    </w:lvl>
    <w:lvl w:ilvl="8" w:tplc="FFFFFFFF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21032D01"/>
    <w:multiLevelType w:val="hybridMultilevel"/>
    <w:tmpl w:val="1FBE2A00"/>
    <w:lvl w:ilvl="0" w:tplc="52B44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7621B2E"/>
    <w:multiLevelType w:val="hybridMultilevel"/>
    <w:tmpl w:val="EABA85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79E2076"/>
    <w:multiLevelType w:val="hybridMultilevel"/>
    <w:tmpl w:val="EABA85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8E46D8F"/>
    <w:multiLevelType w:val="hybridMultilevel"/>
    <w:tmpl w:val="4AFAB7A4"/>
    <w:lvl w:ilvl="0" w:tplc="CE16B578">
      <w:start w:val="1"/>
      <w:numFmt w:val="upperLetter"/>
      <w:lvlText w:val="%1．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 w15:restartNumberingAfterBreak="0">
    <w:nsid w:val="29D92BB3"/>
    <w:multiLevelType w:val="hybridMultilevel"/>
    <w:tmpl w:val="DAF46BE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1F1BCB"/>
    <w:multiLevelType w:val="hybridMultilevel"/>
    <w:tmpl w:val="DAF46BE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FE584D"/>
    <w:multiLevelType w:val="hybridMultilevel"/>
    <w:tmpl w:val="DAF46BE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E617087"/>
    <w:multiLevelType w:val="hybridMultilevel"/>
    <w:tmpl w:val="7770713E"/>
    <w:lvl w:ilvl="0" w:tplc="8F8456AC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06425FD"/>
    <w:multiLevelType w:val="multilevel"/>
    <w:tmpl w:val="ADA406BE"/>
    <w:styleLink w:val="10"/>
    <w:lvl w:ilvl="0">
      <w:start w:val="1"/>
      <w:numFmt w:val="chineseCountingThousand"/>
      <w:lvlText w:val="%1、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62F6B6F"/>
    <w:multiLevelType w:val="hybridMultilevel"/>
    <w:tmpl w:val="9A6A7D52"/>
    <w:lvl w:ilvl="0" w:tplc="E76CBA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A627E9F"/>
    <w:multiLevelType w:val="hybridMultilevel"/>
    <w:tmpl w:val="9B3CF39C"/>
    <w:lvl w:ilvl="0" w:tplc="7780E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214F9D"/>
    <w:multiLevelType w:val="hybridMultilevel"/>
    <w:tmpl w:val="6F9AF194"/>
    <w:lvl w:ilvl="0" w:tplc="6EDE9B2C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914CD3"/>
    <w:multiLevelType w:val="hybridMultilevel"/>
    <w:tmpl w:val="B530A0EA"/>
    <w:lvl w:ilvl="0" w:tplc="AE56C010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FBD737B"/>
    <w:multiLevelType w:val="hybridMultilevel"/>
    <w:tmpl w:val="DAF46BE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CBF00A7"/>
    <w:multiLevelType w:val="hybridMultilevel"/>
    <w:tmpl w:val="F2B48972"/>
    <w:lvl w:ilvl="0" w:tplc="E5DCA6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E9747A3"/>
    <w:multiLevelType w:val="hybridMultilevel"/>
    <w:tmpl w:val="52645BF4"/>
    <w:lvl w:ilvl="0" w:tplc="2EDAC050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F9964C4"/>
    <w:multiLevelType w:val="hybridMultilevel"/>
    <w:tmpl w:val="AF9678C8"/>
    <w:lvl w:ilvl="0" w:tplc="20A838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42C5382"/>
    <w:multiLevelType w:val="hybridMultilevel"/>
    <w:tmpl w:val="EABA85CE"/>
    <w:lvl w:ilvl="0" w:tplc="52B44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FBD2F39"/>
    <w:multiLevelType w:val="hybridMultilevel"/>
    <w:tmpl w:val="EABA85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0B83516"/>
    <w:multiLevelType w:val="hybridMultilevel"/>
    <w:tmpl w:val="B9080C62"/>
    <w:lvl w:ilvl="0" w:tplc="8D2E956C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1B77C52"/>
    <w:multiLevelType w:val="hybridMultilevel"/>
    <w:tmpl w:val="17662D92"/>
    <w:lvl w:ilvl="0" w:tplc="57F6F596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94A7D1B"/>
    <w:multiLevelType w:val="hybridMultilevel"/>
    <w:tmpl w:val="B7C6BB9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97B63F5"/>
    <w:multiLevelType w:val="hybridMultilevel"/>
    <w:tmpl w:val="DAF46BEA"/>
    <w:lvl w:ilvl="0" w:tplc="10725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CF96CAC"/>
    <w:multiLevelType w:val="hybridMultilevel"/>
    <w:tmpl w:val="EABA85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7D586E34"/>
    <w:multiLevelType w:val="hybridMultilevel"/>
    <w:tmpl w:val="29608FD0"/>
    <w:lvl w:ilvl="0" w:tplc="40067B50">
      <w:start w:val="1"/>
      <w:numFmt w:val="upperLetter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12993162">
    <w:abstractNumId w:val="4"/>
  </w:num>
  <w:num w:numId="2" w16cid:durableId="1532762619">
    <w:abstractNumId w:val="24"/>
  </w:num>
  <w:num w:numId="3" w16cid:durableId="1543785593">
    <w:abstractNumId w:val="32"/>
  </w:num>
  <w:num w:numId="4" w16cid:durableId="118038814">
    <w:abstractNumId w:val="8"/>
  </w:num>
  <w:num w:numId="5" w16cid:durableId="388192407">
    <w:abstractNumId w:val="19"/>
  </w:num>
  <w:num w:numId="6" w16cid:durableId="796678139">
    <w:abstractNumId w:val="26"/>
  </w:num>
  <w:num w:numId="7" w16cid:durableId="913319478">
    <w:abstractNumId w:val="31"/>
  </w:num>
  <w:num w:numId="8" w16cid:durableId="1010445546">
    <w:abstractNumId w:val="20"/>
  </w:num>
  <w:num w:numId="9" w16cid:durableId="1793399676">
    <w:abstractNumId w:val="34"/>
  </w:num>
  <w:num w:numId="10" w16cid:durableId="818423512">
    <w:abstractNumId w:val="14"/>
  </w:num>
  <w:num w:numId="11" w16cid:durableId="1991471384">
    <w:abstractNumId w:val="15"/>
  </w:num>
  <w:num w:numId="12" w16cid:durableId="353464734">
    <w:abstractNumId w:val="23"/>
  </w:num>
  <w:num w:numId="13" w16cid:durableId="251815510">
    <w:abstractNumId w:val="2"/>
  </w:num>
  <w:num w:numId="14" w16cid:durableId="656303721">
    <w:abstractNumId w:val="3"/>
  </w:num>
  <w:num w:numId="15" w16cid:durableId="1256742269">
    <w:abstractNumId w:val="16"/>
  </w:num>
  <w:num w:numId="16" w16cid:durableId="85883544">
    <w:abstractNumId w:val="13"/>
  </w:num>
  <w:num w:numId="17" w16cid:durableId="1049960868">
    <w:abstractNumId w:val="21"/>
  </w:num>
  <w:num w:numId="18" w16cid:durableId="812940893">
    <w:abstractNumId w:val="9"/>
  </w:num>
  <w:num w:numId="19" w16cid:durableId="2085881766">
    <w:abstractNumId w:val="27"/>
  </w:num>
  <w:num w:numId="20" w16cid:durableId="1490704874">
    <w:abstractNumId w:val="33"/>
  </w:num>
  <w:num w:numId="21" w16cid:durableId="1620379061">
    <w:abstractNumId w:val="7"/>
  </w:num>
  <w:num w:numId="22" w16cid:durableId="2128618334">
    <w:abstractNumId w:val="12"/>
  </w:num>
  <w:num w:numId="23" w16cid:durableId="1747650507">
    <w:abstractNumId w:val="11"/>
  </w:num>
  <w:num w:numId="24" w16cid:durableId="453714497">
    <w:abstractNumId w:val="1"/>
  </w:num>
  <w:num w:numId="25" w16cid:durableId="805314928">
    <w:abstractNumId w:val="5"/>
  </w:num>
  <w:num w:numId="26" w16cid:durableId="1650331344">
    <w:abstractNumId w:val="28"/>
  </w:num>
  <w:num w:numId="27" w16cid:durableId="363751240">
    <w:abstractNumId w:val="10"/>
  </w:num>
  <w:num w:numId="28" w16cid:durableId="187064330">
    <w:abstractNumId w:val="30"/>
  </w:num>
  <w:num w:numId="29" w16cid:durableId="1206023960">
    <w:abstractNumId w:val="4"/>
  </w:num>
  <w:num w:numId="30" w16cid:durableId="930816530">
    <w:abstractNumId w:val="6"/>
  </w:num>
  <w:num w:numId="31" w16cid:durableId="548851">
    <w:abstractNumId w:val="17"/>
  </w:num>
  <w:num w:numId="32" w16cid:durableId="984890920">
    <w:abstractNumId w:val="22"/>
  </w:num>
  <w:num w:numId="33" w16cid:durableId="234826795">
    <w:abstractNumId w:val="0"/>
  </w:num>
  <w:num w:numId="34" w16cid:durableId="1591741791">
    <w:abstractNumId w:val="25"/>
  </w:num>
  <w:num w:numId="35" w16cid:durableId="1072235871">
    <w:abstractNumId w:val="29"/>
  </w:num>
  <w:num w:numId="36" w16cid:durableId="5440969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fr5sfte0w2rev9aqp09tr9595zvfaxx59&quot;&gt;My EndNote Library-Converted&lt;record-ids&gt;&lt;item&gt;5030&lt;/item&gt;&lt;item&gt;5031&lt;/item&gt;&lt;item&gt;5035&lt;/item&gt;&lt;item&gt;5036&lt;/item&gt;&lt;item&gt;5267&lt;/item&gt;&lt;item&gt;5268&lt;/item&gt;&lt;item&gt;5269&lt;/item&gt;&lt;item&gt;5270&lt;/item&gt;&lt;item&gt;5271&lt;/item&gt;&lt;item&gt;5272&lt;/item&gt;&lt;/record-ids&gt;&lt;/item&gt;&lt;/Libraries&gt;"/>
  </w:docVars>
  <w:rsids>
    <w:rsidRoot w:val="00A13821"/>
    <w:rsid w:val="00001D79"/>
    <w:rsid w:val="00001DD3"/>
    <w:rsid w:val="0000565C"/>
    <w:rsid w:val="000070D5"/>
    <w:rsid w:val="00016343"/>
    <w:rsid w:val="0002007E"/>
    <w:rsid w:val="0002257C"/>
    <w:rsid w:val="000233D8"/>
    <w:rsid w:val="000238D8"/>
    <w:rsid w:val="000243C6"/>
    <w:rsid w:val="00024701"/>
    <w:rsid w:val="0002759F"/>
    <w:rsid w:val="00027946"/>
    <w:rsid w:val="00031EC2"/>
    <w:rsid w:val="00034A96"/>
    <w:rsid w:val="000416BF"/>
    <w:rsid w:val="000469D9"/>
    <w:rsid w:val="0004787C"/>
    <w:rsid w:val="00047FB9"/>
    <w:rsid w:val="0005061F"/>
    <w:rsid w:val="00053FF2"/>
    <w:rsid w:val="00055B53"/>
    <w:rsid w:val="00061C2D"/>
    <w:rsid w:val="00064551"/>
    <w:rsid w:val="00066DBC"/>
    <w:rsid w:val="00067AEC"/>
    <w:rsid w:val="000711A0"/>
    <w:rsid w:val="00071C5A"/>
    <w:rsid w:val="00073505"/>
    <w:rsid w:val="000764FA"/>
    <w:rsid w:val="00080FAD"/>
    <w:rsid w:val="00084B7D"/>
    <w:rsid w:val="00084DFD"/>
    <w:rsid w:val="00087593"/>
    <w:rsid w:val="00091D5A"/>
    <w:rsid w:val="00093638"/>
    <w:rsid w:val="00094E40"/>
    <w:rsid w:val="0009689D"/>
    <w:rsid w:val="000A00F2"/>
    <w:rsid w:val="000A1895"/>
    <w:rsid w:val="000A26FA"/>
    <w:rsid w:val="000A3294"/>
    <w:rsid w:val="000A4C2E"/>
    <w:rsid w:val="000A7D04"/>
    <w:rsid w:val="000B18B3"/>
    <w:rsid w:val="000C0D27"/>
    <w:rsid w:val="000C2D75"/>
    <w:rsid w:val="000C4CAA"/>
    <w:rsid w:val="000C64AA"/>
    <w:rsid w:val="000C7316"/>
    <w:rsid w:val="000D0A37"/>
    <w:rsid w:val="000D4266"/>
    <w:rsid w:val="000D503B"/>
    <w:rsid w:val="000D540F"/>
    <w:rsid w:val="000E029D"/>
    <w:rsid w:val="000E21A6"/>
    <w:rsid w:val="000E3491"/>
    <w:rsid w:val="000E5024"/>
    <w:rsid w:val="000F0137"/>
    <w:rsid w:val="000F2482"/>
    <w:rsid w:val="000F4409"/>
    <w:rsid w:val="000F48E3"/>
    <w:rsid w:val="000F5442"/>
    <w:rsid w:val="000F6E0B"/>
    <w:rsid w:val="001031E0"/>
    <w:rsid w:val="00104280"/>
    <w:rsid w:val="0011016C"/>
    <w:rsid w:val="00110B23"/>
    <w:rsid w:val="0011200A"/>
    <w:rsid w:val="00112CD8"/>
    <w:rsid w:val="00120AB9"/>
    <w:rsid w:val="0012276A"/>
    <w:rsid w:val="00125DDA"/>
    <w:rsid w:val="001300DD"/>
    <w:rsid w:val="00131F42"/>
    <w:rsid w:val="00135173"/>
    <w:rsid w:val="00135646"/>
    <w:rsid w:val="00143C98"/>
    <w:rsid w:val="00143E5E"/>
    <w:rsid w:val="001442AB"/>
    <w:rsid w:val="001513E5"/>
    <w:rsid w:val="001525D9"/>
    <w:rsid w:val="001549D0"/>
    <w:rsid w:val="00155621"/>
    <w:rsid w:val="0015759B"/>
    <w:rsid w:val="00160284"/>
    <w:rsid w:val="00161DDD"/>
    <w:rsid w:val="00162EA9"/>
    <w:rsid w:val="00167082"/>
    <w:rsid w:val="00172CD8"/>
    <w:rsid w:val="00177A3A"/>
    <w:rsid w:val="00180D49"/>
    <w:rsid w:val="00181157"/>
    <w:rsid w:val="001816B9"/>
    <w:rsid w:val="00183668"/>
    <w:rsid w:val="00183ADD"/>
    <w:rsid w:val="0018605E"/>
    <w:rsid w:val="001904D6"/>
    <w:rsid w:val="001930D1"/>
    <w:rsid w:val="001A2911"/>
    <w:rsid w:val="001A2A07"/>
    <w:rsid w:val="001A54BF"/>
    <w:rsid w:val="001A6F46"/>
    <w:rsid w:val="001B39C7"/>
    <w:rsid w:val="001B4876"/>
    <w:rsid w:val="001B5422"/>
    <w:rsid w:val="001B571F"/>
    <w:rsid w:val="001B68C6"/>
    <w:rsid w:val="001B7428"/>
    <w:rsid w:val="001C07EA"/>
    <w:rsid w:val="001C2472"/>
    <w:rsid w:val="001C401A"/>
    <w:rsid w:val="001C5144"/>
    <w:rsid w:val="001C6F39"/>
    <w:rsid w:val="001C7B6F"/>
    <w:rsid w:val="001D0B1A"/>
    <w:rsid w:val="001D4AA1"/>
    <w:rsid w:val="001D70B8"/>
    <w:rsid w:val="001E5B25"/>
    <w:rsid w:val="001F00C5"/>
    <w:rsid w:val="001F0C53"/>
    <w:rsid w:val="001F32AE"/>
    <w:rsid w:val="00201EA4"/>
    <w:rsid w:val="00203126"/>
    <w:rsid w:val="00206284"/>
    <w:rsid w:val="00206D8C"/>
    <w:rsid w:val="00207465"/>
    <w:rsid w:val="00207E9C"/>
    <w:rsid w:val="00210AC6"/>
    <w:rsid w:val="0021361C"/>
    <w:rsid w:val="00214BAC"/>
    <w:rsid w:val="002167FA"/>
    <w:rsid w:val="00216DCB"/>
    <w:rsid w:val="00216E04"/>
    <w:rsid w:val="00221FD1"/>
    <w:rsid w:val="00226138"/>
    <w:rsid w:val="00227FF9"/>
    <w:rsid w:val="0023503F"/>
    <w:rsid w:val="00236FE0"/>
    <w:rsid w:val="00240B85"/>
    <w:rsid w:val="00241D1B"/>
    <w:rsid w:val="00244A58"/>
    <w:rsid w:val="00252A71"/>
    <w:rsid w:val="00256662"/>
    <w:rsid w:val="00261241"/>
    <w:rsid w:val="0026205A"/>
    <w:rsid w:val="002631B0"/>
    <w:rsid w:val="002639A1"/>
    <w:rsid w:val="00264CFA"/>
    <w:rsid w:val="002713E2"/>
    <w:rsid w:val="00274EB1"/>
    <w:rsid w:val="00274FA3"/>
    <w:rsid w:val="00275287"/>
    <w:rsid w:val="002771FA"/>
    <w:rsid w:val="00280977"/>
    <w:rsid w:val="0029278B"/>
    <w:rsid w:val="00292B7E"/>
    <w:rsid w:val="00293F7A"/>
    <w:rsid w:val="002977F0"/>
    <w:rsid w:val="002A4E57"/>
    <w:rsid w:val="002A6497"/>
    <w:rsid w:val="002B0017"/>
    <w:rsid w:val="002B0DB2"/>
    <w:rsid w:val="002B7C37"/>
    <w:rsid w:val="002C1C68"/>
    <w:rsid w:val="002C59F0"/>
    <w:rsid w:val="002D3070"/>
    <w:rsid w:val="002D67CB"/>
    <w:rsid w:val="002D71E9"/>
    <w:rsid w:val="002D7274"/>
    <w:rsid w:val="002E07CC"/>
    <w:rsid w:val="002E2ABC"/>
    <w:rsid w:val="002E3A0D"/>
    <w:rsid w:val="002E60BE"/>
    <w:rsid w:val="002E68CA"/>
    <w:rsid w:val="002E75E6"/>
    <w:rsid w:val="002F18CE"/>
    <w:rsid w:val="002F1E21"/>
    <w:rsid w:val="002F55F2"/>
    <w:rsid w:val="002F5D81"/>
    <w:rsid w:val="002F6695"/>
    <w:rsid w:val="002F671F"/>
    <w:rsid w:val="00300D5F"/>
    <w:rsid w:val="003017BD"/>
    <w:rsid w:val="00303BE3"/>
    <w:rsid w:val="00303DEA"/>
    <w:rsid w:val="00304B1E"/>
    <w:rsid w:val="003063FD"/>
    <w:rsid w:val="00306EE5"/>
    <w:rsid w:val="0030763C"/>
    <w:rsid w:val="00307E60"/>
    <w:rsid w:val="00310FF6"/>
    <w:rsid w:val="00312678"/>
    <w:rsid w:val="00315944"/>
    <w:rsid w:val="00317387"/>
    <w:rsid w:val="0031776B"/>
    <w:rsid w:val="00325B47"/>
    <w:rsid w:val="00331BAF"/>
    <w:rsid w:val="003324E1"/>
    <w:rsid w:val="00333C0A"/>
    <w:rsid w:val="00335CDE"/>
    <w:rsid w:val="0034073D"/>
    <w:rsid w:val="003414B1"/>
    <w:rsid w:val="003417D8"/>
    <w:rsid w:val="003547F8"/>
    <w:rsid w:val="003615BC"/>
    <w:rsid w:val="00361B01"/>
    <w:rsid w:val="00364E8D"/>
    <w:rsid w:val="003655C1"/>
    <w:rsid w:val="00370D5D"/>
    <w:rsid w:val="003713FB"/>
    <w:rsid w:val="00373EE1"/>
    <w:rsid w:val="00380A69"/>
    <w:rsid w:val="0038133F"/>
    <w:rsid w:val="0038178D"/>
    <w:rsid w:val="00381F96"/>
    <w:rsid w:val="00384F4F"/>
    <w:rsid w:val="00386707"/>
    <w:rsid w:val="0039431C"/>
    <w:rsid w:val="00395137"/>
    <w:rsid w:val="00395559"/>
    <w:rsid w:val="003956D2"/>
    <w:rsid w:val="003A238A"/>
    <w:rsid w:val="003A3228"/>
    <w:rsid w:val="003A5C86"/>
    <w:rsid w:val="003A5E10"/>
    <w:rsid w:val="003A624D"/>
    <w:rsid w:val="003B09A3"/>
    <w:rsid w:val="003B437A"/>
    <w:rsid w:val="003C04CA"/>
    <w:rsid w:val="003C51F3"/>
    <w:rsid w:val="003C625C"/>
    <w:rsid w:val="003D0D5D"/>
    <w:rsid w:val="003D0E5C"/>
    <w:rsid w:val="003D213C"/>
    <w:rsid w:val="003D2ABF"/>
    <w:rsid w:val="003D3759"/>
    <w:rsid w:val="003D39EA"/>
    <w:rsid w:val="003D43B2"/>
    <w:rsid w:val="003D5C52"/>
    <w:rsid w:val="003D6896"/>
    <w:rsid w:val="003E0A63"/>
    <w:rsid w:val="003E11EE"/>
    <w:rsid w:val="003E1A64"/>
    <w:rsid w:val="003E4E58"/>
    <w:rsid w:val="003E6BE4"/>
    <w:rsid w:val="003F116C"/>
    <w:rsid w:val="003F4605"/>
    <w:rsid w:val="003F4C3F"/>
    <w:rsid w:val="003F5F38"/>
    <w:rsid w:val="003F6619"/>
    <w:rsid w:val="003F7201"/>
    <w:rsid w:val="00400439"/>
    <w:rsid w:val="00402450"/>
    <w:rsid w:val="00402535"/>
    <w:rsid w:val="00402D6E"/>
    <w:rsid w:val="00402E8F"/>
    <w:rsid w:val="00403A4D"/>
    <w:rsid w:val="00404C88"/>
    <w:rsid w:val="004055E6"/>
    <w:rsid w:val="0041472B"/>
    <w:rsid w:val="00414D79"/>
    <w:rsid w:val="0041596B"/>
    <w:rsid w:val="00416837"/>
    <w:rsid w:val="004169B7"/>
    <w:rsid w:val="00417294"/>
    <w:rsid w:val="004214CE"/>
    <w:rsid w:val="00424C76"/>
    <w:rsid w:val="00424FBD"/>
    <w:rsid w:val="00425774"/>
    <w:rsid w:val="00426177"/>
    <w:rsid w:val="004274DE"/>
    <w:rsid w:val="0043079A"/>
    <w:rsid w:val="00434311"/>
    <w:rsid w:val="00434996"/>
    <w:rsid w:val="00440C6D"/>
    <w:rsid w:val="00440F09"/>
    <w:rsid w:val="00445547"/>
    <w:rsid w:val="00446EDA"/>
    <w:rsid w:val="004524EE"/>
    <w:rsid w:val="0045351D"/>
    <w:rsid w:val="00453E07"/>
    <w:rsid w:val="00457387"/>
    <w:rsid w:val="004626F5"/>
    <w:rsid w:val="00467918"/>
    <w:rsid w:val="00467DF9"/>
    <w:rsid w:val="0047164A"/>
    <w:rsid w:val="00474F09"/>
    <w:rsid w:val="00477DCF"/>
    <w:rsid w:val="00480488"/>
    <w:rsid w:val="00480629"/>
    <w:rsid w:val="00490A76"/>
    <w:rsid w:val="00492EBD"/>
    <w:rsid w:val="00493253"/>
    <w:rsid w:val="0049573A"/>
    <w:rsid w:val="004A3B6F"/>
    <w:rsid w:val="004A5E20"/>
    <w:rsid w:val="004A6055"/>
    <w:rsid w:val="004A6AA6"/>
    <w:rsid w:val="004B19F3"/>
    <w:rsid w:val="004D27B0"/>
    <w:rsid w:val="004D3306"/>
    <w:rsid w:val="004D3912"/>
    <w:rsid w:val="004D41B0"/>
    <w:rsid w:val="004D42D9"/>
    <w:rsid w:val="004D55E1"/>
    <w:rsid w:val="004E36FD"/>
    <w:rsid w:val="004E57B7"/>
    <w:rsid w:val="004F0411"/>
    <w:rsid w:val="004F0D3B"/>
    <w:rsid w:val="004F3B73"/>
    <w:rsid w:val="004F4701"/>
    <w:rsid w:val="004F59B9"/>
    <w:rsid w:val="004F744B"/>
    <w:rsid w:val="0050049D"/>
    <w:rsid w:val="005111C2"/>
    <w:rsid w:val="0051398C"/>
    <w:rsid w:val="00514416"/>
    <w:rsid w:val="00515FDE"/>
    <w:rsid w:val="005229D3"/>
    <w:rsid w:val="00523CF1"/>
    <w:rsid w:val="0052664B"/>
    <w:rsid w:val="005269D9"/>
    <w:rsid w:val="0052747F"/>
    <w:rsid w:val="00530F6E"/>
    <w:rsid w:val="00534926"/>
    <w:rsid w:val="005371A0"/>
    <w:rsid w:val="005376AD"/>
    <w:rsid w:val="005403BF"/>
    <w:rsid w:val="00543654"/>
    <w:rsid w:val="00543B83"/>
    <w:rsid w:val="005447EF"/>
    <w:rsid w:val="005452CD"/>
    <w:rsid w:val="00545434"/>
    <w:rsid w:val="00545B54"/>
    <w:rsid w:val="00552AC2"/>
    <w:rsid w:val="00552B69"/>
    <w:rsid w:val="005544FE"/>
    <w:rsid w:val="00554825"/>
    <w:rsid w:val="00555803"/>
    <w:rsid w:val="00555D93"/>
    <w:rsid w:val="00556BDB"/>
    <w:rsid w:val="005570EC"/>
    <w:rsid w:val="00557BE6"/>
    <w:rsid w:val="005658D4"/>
    <w:rsid w:val="00566586"/>
    <w:rsid w:val="00566DFD"/>
    <w:rsid w:val="00570B93"/>
    <w:rsid w:val="00571181"/>
    <w:rsid w:val="005730C9"/>
    <w:rsid w:val="00576F31"/>
    <w:rsid w:val="00582F19"/>
    <w:rsid w:val="00582FE7"/>
    <w:rsid w:val="00590F61"/>
    <w:rsid w:val="005935FB"/>
    <w:rsid w:val="00597DA7"/>
    <w:rsid w:val="005A0063"/>
    <w:rsid w:val="005A00B3"/>
    <w:rsid w:val="005B223D"/>
    <w:rsid w:val="005B3FAC"/>
    <w:rsid w:val="005B4977"/>
    <w:rsid w:val="005C031F"/>
    <w:rsid w:val="005C1191"/>
    <w:rsid w:val="005C1F83"/>
    <w:rsid w:val="005C429F"/>
    <w:rsid w:val="005C43E0"/>
    <w:rsid w:val="005C52D6"/>
    <w:rsid w:val="005D1889"/>
    <w:rsid w:val="005D3E47"/>
    <w:rsid w:val="005D4D97"/>
    <w:rsid w:val="005D6438"/>
    <w:rsid w:val="005D7146"/>
    <w:rsid w:val="005D73E4"/>
    <w:rsid w:val="005E1FB0"/>
    <w:rsid w:val="005E2AFE"/>
    <w:rsid w:val="005E381D"/>
    <w:rsid w:val="005E4111"/>
    <w:rsid w:val="005E5579"/>
    <w:rsid w:val="005E5653"/>
    <w:rsid w:val="005F0AD2"/>
    <w:rsid w:val="005F702B"/>
    <w:rsid w:val="005F704B"/>
    <w:rsid w:val="005F7269"/>
    <w:rsid w:val="006031F7"/>
    <w:rsid w:val="00606D01"/>
    <w:rsid w:val="006101AB"/>
    <w:rsid w:val="0061417E"/>
    <w:rsid w:val="00615588"/>
    <w:rsid w:val="00616E6D"/>
    <w:rsid w:val="00620DB9"/>
    <w:rsid w:val="00624E1B"/>
    <w:rsid w:val="006305DE"/>
    <w:rsid w:val="00631416"/>
    <w:rsid w:val="00631FB8"/>
    <w:rsid w:val="00633305"/>
    <w:rsid w:val="00637EB5"/>
    <w:rsid w:val="00642A28"/>
    <w:rsid w:val="00642EF7"/>
    <w:rsid w:val="0064354F"/>
    <w:rsid w:val="006456F7"/>
    <w:rsid w:val="00651874"/>
    <w:rsid w:val="00653C57"/>
    <w:rsid w:val="00670707"/>
    <w:rsid w:val="0067100A"/>
    <w:rsid w:val="00672866"/>
    <w:rsid w:val="00673C7E"/>
    <w:rsid w:val="00677007"/>
    <w:rsid w:val="006774C2"/>
    <w:rsid w:val="00684B6D"/>
    <w:rsid w:val="00692E29"/>
    <w:rsid w:val="0069307C"/>
    <w:rsid w:val="00693372"/>
    <w:rsid w:val="00694EEC"/>
    <w:rsid w:val="00695C76"/>
    <w:rsid w:val="00695E47"/>
    <w:rsid w:val="006A13F6"/>
    <w:rsid w:val="006A1FFA"/>
    <w:rsid w:val="006A445C"/>
    <w:rsid w:val="006B2142"/>
    <w:rsid w:val="006B7D5F"/>
    <w:rsid w:val="006C508D"/>
    <w:rsid w:val="006D288E"/>
    <w:rsid w:val="006D4ADA"/>
    <w:rsid w:val="006E16ED"/>
    <w:rsid w:val="006E37C5"/>
    <w:rsid w:val="006E3F12"/>
    <w:rsid w:val="006E4620"/>
    <w:rsid w:val="006E4A29"/>
    <w:rsid w:val="006E7B83"/>
    <w:rsid w:val="006F3CDA"/>
    <w:rsid w:val="006F4E24"/>
    <w:rsid w:val="006F51DA"/>
    <w:rsid w:val="006F736D"/>
    <w:rsid w:val="00701181"/>
    <w:rsid w:val="00701D6D"/>
    <w:rsid w:val="007028C1"/>
    <w:rsid w:val="0070703C"/>
    <w:rsid w:val="007078E5"/>
    <w:rsid w:val="00712BC0"/>
    <w:rsid w:val="0071499C"/>
    <w:rsid w:val="00717129"/>
    <w:rsid w:val="0072007F"/>
    <w:rsid w:val="00721BB8"/>
    <w:rsid w:val="00721EA5"/>
    <w:rsid w:val="00723A30"/>
    <w:rsid w:val="00725F96"/>
    <w:rsid w:val="0072749B"/>
    <w:rsid w:val="00730148"/>
    <w:rsid w:val="00730200"/>
    <w:rsid w:val="00732D8C"/>
    <w:rsid w:val="00732E17"/>
    <w:rsid w:val="007337CD"/>
    <w:rsid w:val="00735C75"/>
    <w:rsid w:val="0074190F"/>
    <w:rsid w:val="00741D0E"/>
    <w:rsid w:val="00745D43"/>
    <w:rsid w:val="007460C5"/>
    <w:rsid w:val="0075028C"/>
    <w:rsid w:val="00751137"/>
    <w:rsid w:val="00752004"/>
    <w:rsid w:val="00755401"/>
    <w:rsid w:val="00755D59"/>
    <w:rsid w:val="00762E63"/>
    <w:rsid w:val="007655EB"/>
    <w:rsid w:val="00766802"/>
    <w:rsid w:val="00767A3A"/>
    <w:rsid w:val="00767CF6"/>
    <w:rsid w:val="00771E72"/>
    <w:rsid w:val="00772F42"/>
    <w:rsid w:val="00776754"/>
    <w:rsid w:val="007771C0"/>
    <w:rsid w:val="007776C3"/>
    <w:rsid w:val="007778A6"/>
    <w:rsid w:val="00777C6C"/>
    <w:rsid w:val="0079015C"/>
    <w:rsid w:val="0079050A"/>
    <w:rsid w:val="00790CE3"/>
    <w:rsid w:val="007911DA"/>
    <w:rsid w:val="007915D2"/>
    <w:rsid w:val="007927B9"/>
    <w:rsid w:val="0079425A"/>
    <w:rsid w:val="00794E1B"/>
    <w:rsid w:val="007A369B"/>
    <w:rsid w:val="007B3329"/>
    <w:rsid w:val="007B4313"/>
    <w:rsid w:val="007B5EA7"/>
    <w:rsid w:val="007B606E"/>
    <w:rsid w:val="007C147F"/>
    <w:rsid w:val="007C24E0"/>
    <w:rsid w:val="007C2641"/>
    <w:rsid w:val="007C2A10"/>
    <w:rsid w:val="007C435F"/>
    <w:rsid w:val="007C470B"/>
    <w:rsid w:val="007C61A8"/>
    <w:rsid w:val="007D2AF6"/>
    <w:rsid w:val="007D2DD6"/>
    <w:rsid w:val="007E131A"/>
    <w:rsid w:val="007E3C7B"/>
    <w:rsid w:val="007E4A51"/>
    <w:rsid w:val="007F0AA2"/>
    <w:rsid w:val="007F5FC7"/>
    <w:rsid w:val="007F7A85"/>
    <w:rsid w:val="00801040"/>
    <w:rsid w:val="0080496E"/>
    <w:rsid w:val="00810C11"/>
    <w:rsid w:val="00814B00"/>
    <w:rsid w:val="0082170F"/>
    <w:rsid w:val="00822634"/>
    <w:rsid w:val="00822957"/>
    <w:rsid w:val="00822A91"/>
    <w:rsid w:val="00823A26"/>
    <w:rsid w:val="00826731"/>
    <w:rsid w:val="0083032B"/>
    <w:rsid w:val="00830878"/>
    <w:rsid w:val="00830ACC"/>
    <w:rsid w:val="00831944"/>
    <w:rsid w:val="008408CF"/>
    <w:rsid w:val="00840D50"/>
    <w:rsid w:val="0084343F"/>
    <w:rsid w:val="0084474F"/>
    <w:rsid w:val="0085180D"/>
    <w:rsid w:val="00853C46"/>
    <w:rsid w:val="00853C55"/>
    <w:rsid w:val="008554B5"/>
    <w:rsid w:val="00855BBE"/>
    <w:rsid w:val="00863E70"/>
    <w:rsid w:val="00864AB4"/>
    <w:rsid w:val="00865524"/>
    <w:rsid w:val="00867601"/>
    <w:rsid w:val="00871ABA"/>
    <w:rsid w:val="00873620"/>
    <w:rsid w:val="00877344"/>
    <w:rsid w:val="008801B3"/>
    <w:rsid w:val="0088097F"/>
    <w:rsid w:val="0088355B"/>
    <w:rsid w:val="00883FE4"/>
    <w:rsid w:val="00884BF2"/>
    <w:rsid w:val="008858DB"/>
    <w:rsid w:val="008873D4"/>
    <w:rsid w:val="00890F3F"/>
    <w:rsid w:val="00892C3E"/>
    <w:rsid w:val="00893317"/>
    <w:rsid w:val="00894375"/>
    <w:rsid w:val="00894CA6"/>
    <w:rsid w:val="008A1F9F"/>
    <w:rsid w:val="008B5BD2"/>
    <w:rsid w:val="008B67AA"/>
    <w:rsid w:val="008C041E"/>
    <w:rsid w:val="008C06E1"/>
    <w:rsid w:val="008C3747"/>
    <w:rsid w:val="008C5FB9"/>
    <w:rsid w:val="008D129B"/>
    <w:rsid w:val="008D1CFB"/>
    <w:rsid w:val="008D4780"/>
    <w:rsid w:val="008E1E06"/>
    <w:rsid w:val="008E2CF6"/>
    <w:rsid w:val="008E487B"/>
    <w:rsid w:val="008F2F7B"/>
    <w:rsid w:val="008F611E"/>
    <w:rsid w:val="008F6BD6"/>
    <w:rsid w:val="008F6BF7"/>
    <w:rsid w:val="008F7B93"/>
    <w:rsid w:val="00900319"/>
    <w:rsid w:val="00900E70"/>
    <w:rsid w:val="00901EEC"/>
    <w:rsid w:val="00904296"/>
    <w:rsid w:val="009063DE"/>
    <w:rsid w:val="0090763B"/>
    <w:rsid w:val="00921A66"/>
    <w:rsid w:val="00922361"/>
    <w:rsid w:val="009232E6"/>
    <w:rsid w:val="009253E2"/>
    <w:rsid w:val="009300E9"/>
    <w:rsid w:val="0093028F"/>
    <w:rsid w:val="0093110B"/>
    <w:rsid w:val="00932E99"/>
    <w:rsid w:val="00933388"/>
    <w:rsid w:val="00935F30"/>
    <w:rsid w:val="009373B2"/>
    <w:rsid w:val="009427B7"/>
    <w:rsid w:val="009432F2"/>
    <w:rsid w:val="00943D87"/>
    <w:rsid w:val="009444C7"/>
    <w:rsid w:val="00944F89"/>
    <w:rsid w:val="00947612"/>
    <w:rsid w:val="00951AA1"/>
    <w:rsid w:val="009545DA"/>
    <w:rsid w:val="00962A20"/>
    <w:rsid w:val="00963F49"/>
    <w:rsid w:val="00965765"/>
    <w:rsid w:val="00970AAF"/>
    <w:rsid w:val="0097360F"/>
    <w:rsid w:val="009742A2"/>
    <w:rsid w:val="009804C5"/>
    <w:rsid w:val="00980B1D"/>
    <w:rsid w:val="00981984"/>
    <w:rsid w:val="00987F53"/>
    <w:rsid w:val="00991462"/>
    <w:rsid w:val="00991D9A"/>
    <w:rsid w:val="00993763"/>
    <w:rsid w:val="00994A40"/>
    <w:rsid w:val="009A185A"/>
    <w:rsid w:val="009A3420"/>
    <w:rsid w:val="009A5355"/>
    <w:rsid w:val="009A6A7F"/>
    <w:rsid w:val="009A7220"/>
    <w:rsid w:val="009A7936"/>
    <w:rsid w:val="009B2471"/>
    <w:rsid w:val="009B2C04"/>
    <w:rsid w:val="009B32BE"/>
    <w:rsid w:val="009B39E3"/>
    <w:rsid w:val="009B5907"/>
    <w:rsid w:val="009B773C"/>
    <w:rsid w:val="009C47AB"/>
    <w:rsid w:val="009C6465"/>
    <w:rsid w:val="009C78E9"/>
    <w:rsid w:val="009C7B1F"/>
    <w:rsid w:val="009D0746"/>
    <w:rsid w:val="009E0723"/>
    <w:rsid w:val="009E43F2"/>
    <w:rsid w:val="009E4E98"/>
    <w:rsid w:val="009F24C8"/>
    <w:rsid w:val="009F2E62"/>
    <w:rsid w:val="009F58F3"/>
    <w:rsid w:val="009F611B"/>
    <w:rsid w:val="009F7876"/>
    <w:rsid w:val="00A032A2"/>
    <w:rsid w:val="00A049F8"/>
    <w:rsid w:val="00A054BD"/>
    <w:rsid w:val="00A05A65"/>
    <w:rsid w:val="00A05E8E"/>
    <w:rsid w:val="00A06E66"/>
    <w:rsid w:val="00A1230F"/>
    <w:rsid w:val="00A12B3D"/>
    <w:rsid w:val="00A13821"/>
    <w:rsid w:val="00A213A6"/>
    <w:rsid w:val="00A2303C"/>
    <w:rsid w:val="00A23896"/>
    <w:rsid w:val="00A23D94"/>
    <w:rsid w:val="00A243DA"/>
    <w:rsid w:val="00A257A5"/>
    <w:rsid w:val="00A25D82"/>
    <w:rsid w:val="00A303E0"/>
    <w:rsid w:val="00A30C09"/>
    <w:rsid w:val="00A312C1"/>
    <w:rsid w:val="00A36750"/>
    <w:rsid w:val="00A370C6"/>
    <w:rsid w:val="00A40D2B"/>
    <w:rsid w:val="00A43529"/>
    <w:rsid w:val="00A45D7C"/>
    <w:rsid w:val="00A46154"/>
    <w:rsid w:val="00A523F8"/>
    <w:rsid w:val="00A53146"/>
    <w:rsid w:val="00A54858"/>
    <w:rsid w:val="00A562D3"/>
    <w:rsid w:val="00A6045F"/>
    <w:rsid w:val="00A6099B"/>
    <w:rsid w:val="00A609CF"/>
    <w:rsid w:val="00A6170D"/>
    <w:rsid w:val="00A64F3A"/>
    <w:rsid w:val="00A65EB6"/>
    <w:rsid w:val="00A663B5"/>
    <w:rsid w:val="00A66974"/>
    <w:rsid w:val="00A7554A"/>
    <w:rsid w:val="00A77A5B"/>
    <w:rsid w:val="00A77B03"/>
    <w:rsid w:val="00A80197"/>
    <w:rsid w:val="00A83717"/>
    <w:rsid w:val="00A83AF1"/>
    <w:rsid w:val="00A83F7B"/>
    <w:rsid w:val="00A863DE"/>
    <w:rsid w:val="00A92058"/>
    <w:rsid w:val="00A9577A"/>
    <w:rsid w:val="00AA4100"/>
    <w:rsid w:val="00AA6B11"/>
    <w:rsid w:val="00AA7EC6"/>
    <w:rsid w:val="00AB1733"/>
    <w:rsid w:val="00AB32CC"/>
    <w:rsid w:val="00AB3E76"/>
    <w:rsid w:val="00AB6A40"/>
    <w:rsid w:val="00AC4418"/>
    <w:rsid w:val="00AC4BD5"/>
    <w:rsid w:val="00AC5C07"/>
    <w:rsid w:val="00AC6D5D"/>
    <w:rsid w:val="00AC71C7"/>
    <w:rsid w:val="00AD33C6"/>
    <w:rsid w:val="00AD39AA"/>
    <w:rsid w:val="00AE1A57"/>
    <w:rsid w:val="00AE4357"/>
    <w:rsid w:val="00AE5A3A"/>
    <w:rsid w:val="00AE68CF"/>
    <w:rsid w:val="00AF178F"/>
    <w:rsid w:val="00AF5F9C"/>
    <w:rsid w:val="00AF7C9C"/>
    <w:rsid w:val="00B0156F"/>
    <w:rsid w:val="00B032F7"/>
    <w:rsid w:val="00B03AE3"/>
    <w:rsid w:val="00B0454A"/>
    <w:rsid w:val="00B04AE6"/>
    <w:rsid w:val="00B05CA1"/>
    <w:rsid w:val="00B12A27"/>
    <w:rsid w:val="00B12BDB"/>
    <w:rsid w:val="00B1651D"/>
    <w:rsid w:val="00B22B29"/>
    <w:rsid w:val="00B23BC9"/>
    <w:rsid w:val="00B305AD"/>
    <w:rsid w:val="00B31694"/>
    <w:rsid w:val="00B31E65"/>
    <w:rsid w:val="00B33F65"/>
    <w:rsid w:val="00B34511"/>
    <w:rsid w:val="00B35ACE"/>
    <w:rsid w:val="00B363E7"/>
    <w:rsid w:val="00B40045"/>
    <w:rsid w:val="00B40DE3"/>
    <w:rsid w:val="00B42FA2"/>
    <w:rsid w:val="00B447AA"/>
    <w:rsid w:val="00B44E7B"/>
    <w:rsid w:val="00B52B40"/>
    <w:rsid w:val="00B56102"/>
    <w:rsid w:val="00B57A7D"/>
    <w:rsid w:val="00B57F1C"/>
    <w:rsid w:val="00B61900"/>
    <w:rsid w:val="00B62D4B"/>
    <w:rsid w:val="00B63F90"/>
    <w:rsid w:val="00B66DAE"/>
    <w:rsid w:val="00B70518"/>
    <w:rsid w:val="00B741FA"/>
    <w:rsid w:val="00B76742"/>
    <w:rsid w:val="00B80504"/>
    <w:rsid w:val="00B821E7"/>
    <w:rsid w:val="00B868B2"/>
    <w:rsid w:val="00B86D2C"/>
    <w:rsid w:val="00B95B82"/>
    <w:rsid w:val="00BA061F"/>
    <w:rsid w:val="00BA0EC1"/>
    <w:rsid w:val="00BA3D34"/>
    <w:rsid w:val="00BA4CAF"/>
    <w:rsid w:val="00BB15E1"/>
    <w:rsid w:val="00BB340C"/>
    <w:rsid w:val="00BB359E"/>
    <w:rsid w:val="00BB471A"/>
    <w:rsid w:val="00BB5461"/>
    <w:rsid w:val="00BB623D"/>
    <w:rsid w:val="00BC2945"/>
    <w:rsid w:val="00BC3DD0"/>
    <w:rsid w:val="00BC5637"/>
    <w:rsid w:val="00BC6242"/>
    <w:rsid w:val="00BD1158"/>
    <w:rsid w:val="00BD5595"/>
    <w:rsid w:val="00BD597B"/>
    <w:rsid w:val="00BD634A"/>
    <w:rsid w:val="00BD6A7D"/>
    <w:rsid w:val="00BD7EB0"/>
    <w:rsid w:val="00BE1103"/>
    <w:rsid w:val="00BE14C2"/>
    <w:rsid w:val="00BE397A"/>
    <w:rsid w:val="00BE3F1D"/>
    <w:rsid w:val="00BE5CBF"/>
    <w:rsid w:val="00BE7CBE"/>
    <w:rsid w:val="00BF0177"/>
    <w:rsid w:val="00BF152E"/>
    <w:rsid w:val="00BF33EC"/>
    <w:rsid w:val="00BF4406"/>
    <w:rsid w:val="00C009A7"/>
    <w:rsid w:val="00C011AD"/>
    <w:rsid w:val="00C03837"/>
    <w:rsid w:val="00C03E0A"/>
    <w:rsid w:val="00C06FA8"/>
    <w:rsid w:val="00C1097F"/>
    <w:rsid w:val="00C10D1B"/>
    <w:rsid w:val="00C1128F"/>
    <w:rsid w:val="00C1133B"/>
    <w:rsid w:val="00C13769"/>
    <w:rsid w:val="00C1732C"/>
    <w:rsid w:val="00C201A5"/>
    <w:rsid w:val="00C20F26"/>
    <w:rsid w:val="00C2275C"/>
    <w:rsid w:val="00C24D92"/>
    <w:rsid w:val="00C2539A"/>
    <w:rsid w:val="00C25C9D"/>
    <w:rsid w:val="00C26B36"/>
    <w:rsid w:val="00C27E96"/>
    <w:rsid w:val="00C30685"/>
    <w:rsid w:val="00C329B6"/>
    <w:rsid w:val="00C33BED"/>
    <w:rsid w:val="00C34500"/>
    <w:rsid w:val="00C349F3"/>
    <w:rsid w:val="00C37C8A"/>
    <w:rsid w:val="00C41678"/>
    <w:rsid w:val="00C41A9C"/>
    <w:rsid w:val="00C42A0A"/>
    <w:rsid w:val="00C47C90"/>
    <w:rsid w:val="00C53578"/>
    <w:rsid w:val="00C549EB"/>
    <w:rsid w:val="00C56AEB"/>
    <w:rsid w:val="00C70AC3"/>
    <w:rsid w:val="00C74C01"/>
    <w:rsid w:val="00C76237"/>
    <w:rsid w:val="00C7637A"/>
    <w:rsid w:val="00C81873"/>
    <w:rsid w:val="00C81D00"/>
    <w:rsid w:val="00C82ECD"/>
    <w:rsid w:val="00C90540"/>
    <w:rsid w:val="00C90543"/>
    <w:rsid w:val="00CA1666"/>
    <w:rsid w:val="00CA54F3"/>
    <w:rsid w:val="00CA6D0C"/>
    <w:rsid w:val="00CB2F4C"/>
    <w:rsid w:val="00CB32A4"/>
    <w:rsid w:val="00CB46FC"/>
    <w:rsid w:val="00CB480B"/>
    <w:rsid w:val="00CB60DC"/>
    <w:rsid w:val="00CB6A93"/>
    <w:rsid w:val="00CB7B25"/>
    <w:rsid w:val="00CC0218"/>
    <w:rsid w:val="00CC0F21"/>
    <w:rsid w:val="00CC5A53"/>
    <w:rsid w:val="00CD0E5C"/>
    <w:rsid w:val="00CD101E"/>
    <w:rsid w:val="00CD3318"/>
    <w:rsid w:val="00CD4A85"/>
    <w:rsid w:val="00CD5DA9"/>
    <w:rsid w:val="00CD5F6E"/>
    <w:rsid w:val="00CD63F5"/>
    <w:rsid w:val="00CD6A71"/>
    <w:rsid w:val="00CE08DA"/>
    <w:rsid w:val="00CE320D"/>
    <w:rsid w:val="00CE333B"/>
    <w:rsid w:val="00CE79E2"/>
    <w:rsid w:val="00CF25BB"/>
    <w:rsid w:val="00CF697F"/>
    <w:rsid w:val="00CF7BEB"/>
    <w:rsid w:val="00D002B6"/>
    <w:rsid w:val="00D0091B"/>
    <w:rsid w:val="00D02435"/>
    <w:rsid w:val="00D029A9"/>
    <w:rsid w:val="00D05152"/>
    <w:rsid w:val="00D0594D"/>
    <w:rsid w:val="00D06692"/>
    <w:rsid w:val="00D11679"/>
    <w:rsid w:val="00D14C04"/>
    <w:rsid w:val="00D15019"/>
    <w:rsid w:val="00D20542"/>
    <w:rsid w:val="00D22370"/>
    <w:rsid w:val="00D274D6"/>
    <w:rsid w:val="00D34749"/>
    <w:rsid w:val="00D36631"/>
    <w:rsid w:val="00D402A2"/>
    <w:rsid w:val="00D40763"/>
    <w:rsid w:val="00D412BF"/>
    <w:rsid w:val="00D42205"/>
    <w:rsid w:val="00D44887"/>
    <w:rsid w:val="00D46072"/>
    <w:rsid w:val="00D52512"/>
    <w:rsid w:val="00D65FE4"/>
    <w:rsid w:val="00D766C8"/>
    <w:rsid w:val="00D77F91"/>
    <w:rsid w:val="00D81FC6"/>
    <w:rsid w:val="00D81FF9"/>
    <w:rsid w:val="00D8412A"/>
    <w:rsid w:val="00D87444"/>
    <w:rsid w:val="00D875E0"/>
    <w:rsid w:val="00D907FB"/>
    <w:rsid w:val="00D90C1A"/>
    <w:rsid w:val="00D91F13"/>
    <w:rsid w:val="00DA0583"/>
    <w:rsid w:val="00DA05CB"/>
    <w:rsid w:val="00DA0F78"/>
    <w:rsid w:val="00DA5AC6"/>
    <w:rsid w:val="00DB5C72"/>
    <w:rsid w:val="00DC1D9E"/>
    <w:rsid w:val="00DC386C"/>
    <w:rsid w:val="00DC4256"/>
    <w:rsid w:val="00DC5DE3"/>
    <w:rsid w:val="00DD2E3A"/>
    <w:rsid w:val="00DD3A90"/>
    <w:rsid w:val="00DD47CE"/>
    <w:rsid w:val="00DD4D7E"/>
    <w:rsid w:val="00DE2F0E"/>
    <w:rsid w:val="00DE734F"/>
    <w:rsid w:val="00E009AC"/>
    <w:rsid w:val="00E05497"/>
    <w:rsid w:val="00E166CB"/>
    <w:rsid w:val="00E172BD"/>
    <w:rsid w:val="00E20A63"/>
    <w:rsid w:val="00E21A0E"/>
    <w:rsid w:val="00E21ED0"/>
    <w:rsid w:val="00E2567A"/>
    <w:rsid w:val="00E25EC9"/>
    <w:rsid w:val="00E26839"/>
    <w:rsid w:val="00E30D45"/>
    <w:rsid w:val="00E3143B"/>
    <w:rsid w:val="00E32107"/>
    <w:rsid w:val="00E335E6"/>
    <w:rsid w:val="00E34589"/>
    <w:rsid w:val="00E3687C"/>
    <w:rsid w:val="00E421E2"/>
    <w:rsid w:val="00E42AEB"/>
    <w:rsid w:val="00E42B69"/>
    <w:rsid w:val="00E43B66"/>
    <w:rsid w:val="00E44035"/>
    <w:rsid w:val="00E45D86"/>
    <w:rsid w:val="00E476C9"/>
    <w:rsid w:val="00E61651"/>
    <w:rsid w:val="00E63E84"/>
    <w:rsid w:val="00E665E9"/>
    <w:rsid w:val="00E6735D"/>
    <w:rsid w:val="00E70C26"/>
    <w:rsid w:val="00E71A53"/>
    <w:rsid w:val="00E71C9E"/>
    <w:rsid w:val="00E73F66"/>
    <w:rsid w:val="00E74629"/>
    <w:rsid w:val="00E7489B"/>
    <w:rsid w:val="00E80E40"/>
    <w:rsid w:val="00E833B6"/>
    <w:rsid w:val="00E91D96"/>
    <w:rsid w:val="00E924D0"/>
    <w:rsid w:val="00E92DBB"/>
    <w:rsid w:val="00E932DF"/>
    <w:rsid w:val="00E942EE"/>
    <w:rsid w:val="00E95172"/>
    <w:rsid w:val="00E95BFD"/>
    <w:rsid w:val="00E964E9"/>
    <w:rsid w:val="00E97444"/>
    <w:rsid w:val="00EA33F0"/>
    <w:rsid w:val="00EB28D9"/>
    <w:rsid w:val="00EB3BAC"/>
    <w:rsid w:val="00EB71D0"/>
    <w:rsid w:val="00EC190A"/>
    <w:rsid w:val="00EC2754"/>
    <w:rsid w:val="00EC358D"/>
    <w:rsid w:val="00EC3CF5"/>
    <w:rsid w:val="00ED495F"/>
    <w:rsid w:val="00ED60CD"/>
    <w:rsid w:val="00ED6113"/>
    <w:rsid w:val="00ED7E3C"/>
    <w:rsid w:val="00EE0E0D"/>
    <w:rsid w:val="00EE1A4D"/>
    <w:rsid w:val="00EE1BC1"/>
    <w:rsid w:val="00EE20E9"/>
    <w:rsid w:val="00EE20ED"/>
    <w:rsid w:val="00EE25E9"/>
    <w:rsid w:val="00EE29E5"/>
    <w:rsid w:val="00EE2D6B"/>
    <w:rsid w:val="00EF7E3C"/>
    <w:rsid w:val="00F02456"/>
    <w:rsid w:val="00F02717"/>
    <w:rsid w:val="00F05D7E"/>
    <w:rsid w:val="00F12C9D"/>
    <w:rsid w:val="00F12F1B"/>
    <w:rsid w:val="00F13AC6"/>
    <w:rsid w:val="00F164CD"/>
    <w:rsid w:val="00F16BEF"/>
    <w:rsid w:val="00F17C3A"/>
    <w:rsid w:val="00F20735"/>
    <w:rsid w:val="00F21DB6"/>
    <w:rsid w:val="00F245AD"/>
    <w:rsid w:val="00F259FB"/>
    <w:rsid w:val="00F265A5"/>
    <w:rsid w:val="00F36299"/>
    <w:rsid w:val="00F43BAE"/>
    <w:rsid w:val="00F518B5"/>
    <w:rsid w:val="00F5429F"/>
    <w:rsid w:val="00F6272C"/>
    <w:rsid w:val="00F64D62"/>
    <w:rsid w:val="00F70E24"/>
    <w:rsid w:val="00F70FC4"/>
    <w:rsid w:val="00F71013"/>
    <w:rsid w:val="00F71CEC"/>
    <w:rsid w:val="00F73F47"/>
    <w:rsid w:val="00F77065"/>
    <w:rsid w:val="00F77EEA"/>
    <w:rsid w:val="00F90B6A"/>
    <w:rsid w:val="00F965BB"/>
    <w:rsid w:val="00FA09C7"/>
    <w:rsid w:val="00FA219A"/>
    <w:rsid w:val="00FA7BC0"/>
    <w:rsid w:val="00FB0AC2"/>
    <w:rsid w:val="00FB22E1"/>
    <w:rsid w:val="00FB24D6"/>
    <w:rsid w:val="00FB522D"/>
    <w:rsid w:val="00FC14E6"/>
    <w:rsid w:val="00FC763D"/>
    <w:rsid w:val="00FD28EA"/>
    <w:rsid w:val="00FD3A22"/>
    <w:rsid w:val="00FD3E11"/>
    <w:rsid w:val="00FD4F7C"/>
    <w:rsid w:val="00FE214E"/>
    <w:rsid w:val="00FE3632"/>
    <w:rsid w:val="00FF4556"/>
    <w:rsid w:val="00FF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A0E45"/>
  <w14:defaultImageDpi w14:val="32767"/>
  <w15:chartTrackingRefBased/>
  <w15:docId w15:val="{2673773F-7973-5340-A5CA-33167A3CD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FB24D6"/>
    <w:pPr>
      <w:keepNext/>
      <w:keepLines/>
      <w:numPr>
        <w:numId w:val="1"/>
      </w:numPr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0C64AA"/>
    <w:rPr>
      <w:rFonts w:eastAsia="Arial"/>
      <w:color w:val="000000" w:themeColor="text1"/>
      <w:sz w:val="13"/>
    </w:rPr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11">
    <w:name w:val="标题 1 字符"/>
    <w:basedOn w:val="a0"/>
    <w:link w:val="1"/>
    <w:uiPriority w:val="9"/>
    <w:rsid w:val="00FB24D6"/>
    <w:rPr>
      <w:rFonts w:eastAsia="黑体"/>
      <w:b/>
      <w:bCs/>
      <w:kern w:val="44"/>
      <w:sz w:val="28"/>
      <w:szCs w:val="44"/>
    </w:rPr>
  </w:style>
  <w:style w:type="paragraph" w:styleId="a4">
    <w:name w:val="header"/>
    <w:basedOn w:val="a"/>
    <w:link w:val="a5"/>
    <w:uiPriority w:val="99"/>
    <w:unhideWhenUsed/>
    <w:rsid w:val="00E66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65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6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65E9"/>
    <w:rPr>
      <w:sz w:val="18"/>
      <w:szCs w:val="18"/>
    </w:rPr>
  </w:style>
  <w:style w:type="table" w:styleId="a8">
    <w:name w:val="Table Grid"/>
    <w:basedOn w:val="a1"/>
    <w:uiPriority w:val="39"/>
    <w:rsid w:val="00BB6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D2AF6"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a0"/>
    <w:link w:val="EndNoteBibliographyTitle"/>
    <w:rsid w:val="007D2AF6"/>
    <w:rPr>
      <w:rFonts w:ascii="DengXian" w:eastAsia="DengXian" w:hAnsi="DengXian"/>
    </w:rPr>
  </w:style>
  <w:style w:type="paragraph" w:customStyle="1" w:styleId="EndNoteBibliography">
    <w:name w:val="EndNote Bibliography"/>
    <w:basedOn w:val="a"/>
    <w:link w:val="EndNoteBibliography0"/>
    <w:rsid w:val="007D2AF6"/>
    <w:rPr>
      <w:rFonts w:ascii="DengXian" w:eastAsia="DengXian" w:hAnsi="DengXian"/>
    </w:rPr>
  </w:style>
  <w:style w:type="character" w:customStyle="1" w:styleId="EndNoteBibliography0">
    <w:name w:val="EndNote Bibliography 字符"/>
    <w:basedOn w:val="a0"/>
    <w:link w:val="EndNoteBibliography"/>
    <w:rsid w:val="007D2AF6"/>
    <w:rPr>
      <w:rFonts w:ascii="DengXian" w:eastAsia="DengXian" w:hAnsi="DengXian"/>
    </w:rPr>
  </w:style>
  <w:style w:type="paragraph" w:styleId="a9">
    <w:name w:val="List Paragraph"/>
    <w:basedOn w:val="a"/>
    <w:uiPriority w:val="34"/>
    <w:qFormat/>
    <w:rsid w:val="00F16BEF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7D2DD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rsid w:val="007D2DD6"/>
    <w:rPr>
      <w:color w:val="605E5C"/>
      <w:shd w:val="clear" w:color="auto" w:fill="E1DFDD"/>
    </w:rPr>
  </w:style>
  <w:style w:type="numbering" w:customStyle="1" w:styleId="10">
    <w:name w:val="当前列表1"/>
    <w:uiPriority w:val="99"/>
    <w:rsid w:val="00EB28D9"/>
    <w:pPr>
      <w:numPr>
        <w:numId w:val="36"/>
      </w:numPr>
    </w:pPr>
  </w:style>
  <w:style w:type="character" w:styleId="ac">
    <w:name w:val="Emphasis"/>
    <w:basedOn w:val="a0"/>
    <w:uiPriority w:val="20"/>
    <w:qFormat/>
    <w:rsid w:val="00A7554A"/>
    <w:rPr>
      <w:i/>
      <w:iCs/>
    </w:rPr>
  </w:style>
  <w:style w:type="character" w:styleId="ad">
    <w:name w:val="Strong"/>
    <w:basedOn w:val="a0"/>
    <w:uiPriority w:val="22"/>
    <w:qFormat/>
    <w:rsid w:val="00615588"/>
    <w:rPr>
      <w:b/>
      <w:bCs/>
    </w:rPr>
  </w:style>
  <w:style w:type="paragraph" w:styleId="ae">
    <w:name w:val="Normal (Web)"/>
    <w:basedOn w:val="a"/>
    <w:uiPriority w:val="99"/>
    <w:semiHidden/>
    <w:unhideWhenUsed/>
    <w:rsid w:val="00E345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5</Pages>
  <Words>909</Words>
  <Characters>5183</Characters>
  <Application>Microsoft Office Word</Application>
  <DocSecurity>0</DocSecurity>
  <Lines>43</Lines>
  <Paragraphs>12</Paragraphs>
  <ScaleCrop>false</ScaleCrop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Xiaohong</dc:creator>
  <cp:keywords/>
  <dc:description/>
  <cp:lastModifiedBy>吕 晓虹</cp:lastModifiedBy>
  <cp:revision>1032</cp:revision>
  <dcterms:created xsi:type="dcterms:W3CDTF">2022-06-13T05:49:00Z</dcterms:created>
  <dcterms:modified xsi:type="dcterms:W3CDTF">2022-11-02T07:08:00Z</dcterms:modified>
</cp:coreProperties>
</file>